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37AAF" w14:textId="04EB3698" w:rsidR="00715D2C" w:rsidRPr="00911DD2" w:rsidRDefault="00715D2C" w:rsidP="00715D2C">
      <w:pPr>
        <w:jc w:val="center"/>
        <w:textAlignment w:val="baseline"/>
        <w:rPr>
          <w:rFonts w:asciiTheme="minorHAnsi" w:hAnsiTheme="minorHAnsi" w:cstheme="minorHAnsi"/>
          <w:b/>
          <w:bCs/>
          <w:sz w:val="28"/>
          <w:szCs w:val="28"/>
          <w:lang w:val="en-GB" w:eastAsia="de-AT"/>
        </w:rPr>
      </w:pPr>
      <w:r w:rsidRPr="00911DD2">
        <w:rPr>
          <w:rFonts w:asciiTheme="minorHAnsi" w:hAnsiTheme="minorHAnsi" w:cstheme="minorHAnsi"/>
          <w:b/>
          <w:bCs/>
          <w:sz w:val="28"/>
          <w:szCs w:val="28"/>
          <w:lang w:val="en-GB" w:eastAsia="de-AT"/>
        </w:rPr>
        <w:t>Appendix</w:t>
      </w:r>
    </w:p>
    <w:p w14:paraId="528672D3" w14:textId="77777777" w:rsidR="00715D2C" w:rsidRPr="00911DD2" w:rsidRDefault="00715D2C" w:rsidP="00715D2C">
      <w:pPr>
        <w:textAlignment w:val="baseline"/>
        <w:rPr>
          <w:rFonts w:asciiTheme="minorHAnsi" w:hAnsiTheme="minorHAnsi" w:cstheme="minorHAnsi"/>
          <w:lang w:val="en-GB" w:eastAsia="de-AT"/>
        </w:rPr>
      </w:pPr>
    </w:p>
    <w:p w14:paraId="4984893D" w14:textId="6E5EA91C" w:rsidR="00A2482C" w:rsidRPr="005235EA" w:rsidRDefault="005235EA" w:rsidP="002C4248">
      <w:pPr>
        <w:pStyle w:val="Beschriftung"/>
        <w:keepNext/>
        <w:spacing w:after="0"/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</w:pPr>
      <w:r w:rsidRPr="76CE9591"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  <w:t xml:space="preserve">Table S1: Search </w:t>
      </w:r>
      <w:r w:rsidR="00B75EB6" w:rsidRPr="76CE9591"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  <w:t xml:space="preserve">string </w:t>
      </w:r>
      <w:r w:rsidR="006371FD" w:rsidRPr="76CE9591"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  <w:t>for</w:t>
      </w:r>
      <w:r w:rsidR="00236B12" w:rsidRPr="76CE9591"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6371FD" w:rsidRPr="76CE9591"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  <w:t>we</w:t>
      </w:r>
      <w:r w:rsidR="001A6BBD"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  <w:t>b</w:t>
      </w:r>
      <w:r w:rsidR="006371FD" w:rsidRPr="76CE9591"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  <w:t>crawler</w:t>
      </w:r>
      <w:proofErr w:type="spellEnd"/>
      <w:r w:rsidR="00191A98" w:rsidRPr="76CE9591"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546"/>
      </w:tblGrid>
      <w:tr w:rsidR="00236B12" w:rsidRPr="001A6BBD" w14:paraId="3479FFFA" w14:textId="77777777" w:rsidTr="005235EA">
        <w:tc>
          <w:tcPr>
            <w:tcW w:w="9546" w:type="dxa"/>
          </w:tcPr>
          <w:p w14:paraId="0D529710" w14:textId="47C70ADC" w:rsidR="00236B12" w:rsidRPr="001A6BBD" w:rsidRDefault="00236B12" w:rsidP="00353C34">
            <w:pPr>
              <w:rPr>
                <w:rFonts w:ascii="Calibri" w:eastAsia="Calibri" w:hAnsi="Calibri"/>
                <w:sz w:val="18"/>
                <w:szCs w:val="18"/>
                <w:lang w:val="en-GB"/>
              </w:rPr>
            </w:pPr>
            <w:proofErr w:type="spellStart"/>
            <w:r w:rsidRPr="001A6BBD">
              <w:rPr>
                <w:rFonts w:ascii="Calibri" w:eastAsia="Calibri" w:hAnsi="Calibri"/>
                <w:i/>
                <w:iCs/>
                <w:sz w:val="18"/>
                <w:szCs w:val="18"/>
                <w:lang w:val="en-GB"/>
              </w:rPr>
              <w:t>Medarxiv</w:t>
            </w:r>
            <w:proofErr w:type="spellEnd"/>
            <w:r w:rsidRPr="001A6BBD">
              <w:rPr>
                <w:rFonts w:ascii="Calibri" w:eastAsia="Calibri" w:hAnsi="Calibri"/>
                <w:i/>
                <w:iCs/>
                <w:sz w:val="18"/>
                <w:szCs w:val="18"/>
                <w:lang w:val="en-GB"/>
              </w:rPr>
              <w:t xml:space="preserve">: </w:t>
            </w: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December </w:t>
            </w:r>
            <w:r w:rsidR="00E91BDF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20</w:t>
            </w:r>
            <w:proofErr w:type="gramEnd"/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and October </w:t>
            </w:r>
            <w:r w:rsidR="00E91BDF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,</w:t>
            </w: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2021</w:t>
            </w:r>
          </w:p>
        </w:tc>
      </w:tr>
      <w:tr w:rsidR="005235EA" w:rsidRPr="005A2972" w14:paraId="1E023985" w14:textId="77777777" w:rsidTr="005235EA">
        <w:tc>
          <w:tcPr>
            <w:tcW w:w="9546" w:type="dxa"/>
          </w:tcPr>
          <w:p w14:paraId="613A8B63" w14:textId="3B46A8F0" w:rsidR="005235EA" w:rsidRPr="001A6BBD" w:rsidRDefault="005235EA" w:rsidP="00353C34">
            <w:pPr>
              <w:rPr>
                <w:sz w:val="18"/>
                <w:szCs w:val="18"/>
                <w:lang w:val="en-US"/>
              </w:rPr>
            </w:pPr>
            <w:r w:rsidRPr="001A6BBD">
              <w:rPr>
                <w:rFonts w:ascii="Calibri" w:eastAsia="Calibri" w:hAnsi="Calibri"/>
                <w:sz w:val="18"/>
                <w:szCs w:val="18"/>
                <w:lang w:val="en-GB"/>
              </w:rPr>
              <w:t xml:space="preserve">prevention OR preventive OR immunisation* OR immunization* OR vaccination* OR counselling OR </w:t>
            </w:r>
            <w:proofErr w:type="spellStart"/>
            <w:r w:rsidRPr="001A6BBD">
              <w:rPr>
                <w:rFonts w:ascii="Calibri" w:eastAsia="Calibri" w:hAnsi="Calibri"/>
                <w:sz w:val="18"/>
                <w:szCs w:val="18"/>
                <w:lang w:val="en-GB"/>
              </w:rPr>
              <w:t>counseling</w:t>
            </w:r>
            <w:proofErr w:type="spellEnd"/>
            <w:r w:rsidRPr="001A6BBD">
              <w:rPr>
                <w:rFonts w:ascii="Calibri" w:eastAsia="Calibri" w:hAnsi="Calibri"/>
                <w:sz w:val="18"/>
                <w:szCs w:val="18"/>
                <w:lang w:val="en-GB"/>
              </w:rPr>
              <w:t xml:space="preserve"> OR "health promotion" OR "health education" OR "behaviour change" OR "</w:t>
            </w:r>
            <w:proofErr w:type="spellStart"/>
            <w:r w:rsidRPr="001A6BBD">
              <w:rPr>
                <w:rFonts w:ascii="Calibri" w:eastAsia="Calibri" w:hAnsi="Calibri"/>
                <w:sz w:val="18"/>
                <w:szCs w:val="18"/>
                <w:lang w:val="en-GB"/>
              </w:rPr>
              <w:t>behavior</w:t>
            </w:r>
            <w:proofErr w:type="spellEnd"/>
            <w:r w:rsidRPr="001A6BBD">
              <w:rPr>
                <w:rFonts w:ascii="Calibri" w:eastAsia="Calibri" w:hAnsi="Calibri"/>
                <w:sz w:val="18"/>
                <w:szCs w:val="18"/>
                <w:lang w:val="en-GB"/>
              </w:rPr>
              <w:t xml:space="preserve"> change" OR "lifestyle intervention" OR screening OR "early detection" OR "early diagnosis" OR chemoprevention OR chemoprophylaxis OR prophylaxis OR prophylactic OR "risk reduction" OR "reduce the risk" OR "reducing the risk"</w:t>
            </w:r>
          </w:p>
        </w:tc>
      </w:tr>
    </w:tbl>
    <w:p w14:paraId="7FFA349E" w14:textId="77777777" w:rsidR="00353C34" w:rsidRDefault="00353C34" w:rsidP="00DB0B68">
      <w:pPr>
        <w:rPr>
          <w:lang w:val="en-US"/>
        </w:rPr>
      </w:pPr>
    </w:p>
    <w:p w14:paraId="4DEF8C07" w14:textId="77777777" w:rsidR="002C4248" w:rsidRDefault="002C4248" w:rsidP="00DB0B68">
      <w:pPr>
        <w:rPr>
          <w:lang w:val="en-US"/>
        </w:rPr>
      </w:pPr>
    </w:p>
    <w:p w14:paraId="744BB407" w14:textId="1A5FFB89" w:rsidR="00AD4E27" w:rsidRPr="005D7D46" w:rsidRDefault="00AD4E27" w:rsidP="002C4248">
      <w:pPr>
        <w:pStyle w:val="Beschriftung"/>
        <w:keepNext/>
        <w:spacing w:after="0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5D7D46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="00C65E07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2</w:t>
      </w:r>
      <w:r w:rsidRPr="005D7D46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: Characteristics of included preprints according to study design</w:t>
      </w:r>
    </w:p>
    <w:tbl>
      <w:tblPr>
        <w:tblStyle w:val="EinfacheTabelle2"/>
        <w:tblW w:w="3150" w:type="pct"/>
        <w:tblLook w:val="04A0" w:firstRow="1" w:lastRow="0" w:firstColumn="1" w:lastColumn="0" w:noHBand="0" w:noVBand="1"/>
      </w:tblPr>
      <w:tblGrid>
        <w:gridCol w:w="1504"/>
        <w:gridCol w:w="1581"/>
        <w:gridCol w:w="1459"/>
        <w:gridCol w:w="1518"/>
      </w:tblGrid>
      <w:tr w:rsidR="005A0020" w:rsidRPr="009965B4" w14:paraId="1D3DB603" w14:textId="77777777" w:rsidTr="00492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</w:tcPr>
          <w:p w14:paraId="174665E2" w14:textId="77777777" w:rsidR="005A0020" w:rsidRPr="009965B4" w:rsidRDefault="005A0020" w:rsidP="003972E9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4" w:type="pct"/>
          </w:tcPr>
          <w:p w14:paraId="6E1ED8C6" w14:textId="0514E15A" w:rsidR="00B06237" w:rsidRPr="00F215F7" w:rsidRDefault="00B06237" w:rsidP="003972E9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tal</w:t>
            </w:r>
          </w:p>
          <w:p w14:paraId="02BF53F7" w14:textId="4FA6907B" w:rsidR="005A0020" w:rsidRPr="00F215F7" w:rsidRDefault="00D30B8C" w:rsidP="003972E9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</w:t>
            </w:r>
            <w:r w:rsidR="003208DC"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</w:t>
            </w: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203" w:type="pct"/>
          </w:tcPr>
          <w:p w14:paraId="0468BA02" w14:textId="77777777" w:rsidR="005A0020" w:rsidRPr="00F215F7" w:rsidRDefault="005A0020" w:rsidP="003972E9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Covid-19 </w:t>
            </w:r>
            <w:proofErr w:type="spellStart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pic</w:t>
            </w:r>
            <w:proofErr w:type="spellEnd"/>
          </w:p>
          <w:p w14:paraId="40B4A3A9" w14:textId="5D0E4F97" w:rsidR="005A0020" w:rsidRPr="00F215F7" w:rsidRDefault="005A0020" w:rsidP="003972E9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</w:t>
            </w:r>
            <w:r w:rsidR="009965B4"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N</w:t>
            </w: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252" w:type="pct"/>
          </w:tcPr>
          <w:p w14:paraId="6CF7686D" w14:textId="77777777" w:rsidR="005A0020" w:rsidRPr="00F215F7" w:rsidRDefault="005A0020" w:rsidP="003972E9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External </w:t>
            </w:r>
            <w:proofErr w:type="spellStart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unding</w:t>
            </w:r>
            <w:proofErr w:type="spellEnd"/>
          </w:p>
          <w:p w14:paraId="6A6E1C39" w14:textId="265AAC6B" w:rsidR="005A0020" w:rsidRPr="00F215F7" w:rsidRDefault="005A0020" w:rsidP="003972E9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</w:t>
            </w:r>
            <w:r w:rsidR="009965B4"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N</w:t>
            </w: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AD4E27" w:rsidRPr="009965B4" w14:paraId="34DD3821" w14:textId="77777777" w:rsidTr="00320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637C5BDE" w14:textId="77777777" w:rsidR="00AD4E27" w:rsidRPr="009965B4" w:rsidRDefault="00AD4E27" w:rsidP="003972E9">
            <w:pPr>
              <w:pStyle w:val="MDPI42tablebody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9965B4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Study design</w:t>
            </w:r>
          </w:p>
        </w:tc>
      </w:tr>
      <w:tr w:rsidR="005A0020" w:rsidRPr="009965B4" w14:paraId="082BCCE3" w14:textId="77777777" w:rsidTr="0049254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</w:tcPr>
          <w:p w14:paraId="179F497D" w14:textId="77777777" w:rsidR="005A0020" w:rsidRPr="009965B4" w:rsidRDefault="005A0020" w:rsidP="003972E9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Diagnostic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pct"/>
          </w:tcPr>
          <w:p w14:paraId="54D3051E" w14:textId="77777777" w:rsidR="005A0020" w:rsidRPr="009965B4" w:rsidRDefault="2253B6DF" w:rsidP="057A4C4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bdr w:val="none" w:sz="0" w:space="0" w:color="auto" w:frame="1"/>
              </w:rPr>
              <w:t>100/329 (30.4%)</w:t>
            </w:r>
          </w:p>
        </w:tc>
        <w:tc>
          <w:tcPr>
            <w:tcW w:w="1203" w:type="pct"/>
          </w:tcPr>
          <w:p w14:paraId="6B0F3EE4" w14:textId="77777777" w:rsidR="005A0020" w:rsidRPr="009965B4" w:rsidRDefault="2253B6DF" w:rsidP="057A4C4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bdr w:val="none" w:sz="0" w:space="0" w:color="auto" w:frame="1"/>
              </w:rPr>
              <w:t>73/100 (73.0%)</w:t>
            </w:r>
          </w:p>
        </w:tc>
        <w:tc>
          <w:tcPr>
            <w:tcW w:w="1252" w:type="pct"/>
          </w:tcPr>
          <w:p w14:paraId="42EC8EB7" w14:textId="77777777" w:rsidR="005A0020" w:rsidRPr="009965B4" w:rsidRDefault="2253B6DF" w:rsidP="057A4C4B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bdr w:val="none" w:sz="0" w:space="0" w:color="auto" w:frame="1"/>
              </w:rPr>
              <w:t>60/100 (60.0%)</w:t>
            </w:r>
          </w:p>
        </w:tc>
      </w:tr>
      <w:tr w:rsidR="005A0020" w:rsidRPr="009965B4" w14:paraId="4D17FBD0" w14:textId="77777777" w:rsidTr="00492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</w:tcPr>
          <w:p w14:paraId="75702315" w14:textId="77777777" w:rsidR="005A0020" w:rsidRPr="009965B4" w:rsidRDefault="005A0020" w:rsidP="003972E9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Cross-</w:t>
            </w: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ectional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pct"/>
          </w:tcPr>
          <w:p w14:paraId="69FEC59A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98/329 (29.8%)</w:t>
            </w:r>
          </w:p>
        </w:tc>
        <w:tc>
          <w:tcPr>
            <w:tcW w:w="1203" w:type="pct"/>
          </w:tcPr>
          <w:p w14:paraId="2DE7CF68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72/98 (73.5%)</w:t>
            </w:r>
          </w:p>
        </w:tc>
        <w:tc>
          <w:tcPr>
            <w:tcW w:w="1252" w:type="pct"/>
          </w:tcPr>
          <w:p w14:paraId="310CA4B8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5/98 (45.9%)</w:t>
            </w:r>
          </w:p>
        </w:tc>
      </w:tr>
      <w:tr w:rsidR="005A0020" w:rsidRPr="009965B4" w14:paraId="4089BD24" w14:textId="77777777" w:rsidTr="0049254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</w:tcPr>
          <w:p w14:paraId="6A1BB061" w14:textId="77777777" w:rsidR="005A0020" w:rsidRPr="009965B4" w:rsidRDefault="005A0020" w:rsidP="003972E9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Ecological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pct"/>
          </w:tcPr>
          <w:p w14:paraId="434A5EB1" w14:textId="77777777" w:rsidR="005A0020" w:rsidRPr="009965B4" w:rsidRDefault="005A0020" w:rsidP="003972E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4/329 (16.4%)</w:t>
            </w:r>
          </w:p>
        </w:tc>
        <w:tc>
          <w:tcPr>
            <w:tcW w:w="1203" w:type="pct"/>
          </w:tcPr>
          <w:p w14:paraId="47519438" w14:textId="77777777" w:rsidR="005A0020" w:rsidRPr="009965B4" w:rsidRDefault="005A0020" w:rsidP="003972E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6/54 (85.2%)</w:t>
            </w:r>
          </w:p>
        </w:tc>
        <w:tc>
          <w:tcPr>
            <w:tcW w:w="1252" w:type="pct"/>
          </w:tcPr>
          <w:p w14:paraId="1FB01105" w14:textId="77777777" w:rsidR="005A0020" w:rsidRPr="009965B4" w:rsidRDefault="005A0020" w:rsidP="003972E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6/54 (29.6%)</w:t>
            </w:r>
          </w:p>
        </w:tc>
      </w:tr>
      <w:tr w:rsidR="005A0020" w:rsidRPr="009965B4" w14:paraId="005A5D76" w14:textId="77777777" w:rsidTr="00492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</w:tcPr>
          <w:p w14:paraId="45EE1FE9" w14:textId="77777777" w:rsidR="005A0020" w:rsidRPr="009965B4" w:rsidRDefault="005A0020" w:rsidP="003972E9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Descriptive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pct"/>
          </w:tcPr>
          <w:p w14:paraId="5B4B1425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25/329 (7.6%)</w:t>
            </w:r>
          </w:p>
        </w:tc>
        <w:tc>
          <w:tcPr>
            <w:tcW w:w="1203" w:type="pct"/>
          </w:tcPr>
          <w:p w14:paraId="06467C4C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22/25 (88.0%)</w:t>
            </w:r>
          </w:p>
        </w:tc>
        <w:tc>
          <w:tcPr>
            <w:tcW w:w="1252" w:type="pct"/>
          </w:tcPr>
          <w:p w14:paraId="591B1DFD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9/25 (36.0%)</w:t>
            </w:r>
          </w:p>
        </w:tc>
      </w:tr>
      <w:tr w:rsidR="005A0020" w:rsidRPr="009965B4" w14:paraId="6EB1FA97" w14:textId="77777777" w:rsidTr="0049254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</w:tcPr>
          <w:p w14:paraId="1C2A2E39" w14:textId="77777777" w:rsidR="005A0020" w:rsidRPr="009965B4" w:rsidRDefault="005A0020" w:rsidP="003972E9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Cohort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pct"/>
          </w:tcPr>
          <w:p w14:paraId="193BF8FB" w14:textId="0E7744C5" w:rsidR="005A0020" w:rsidRPr="009965B4" w:rsidRDefault="005A0020" w:rsidP="003972E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25/329 (7.6%)</w:t>
            </w:r>
          </w:p>
        </w:tc>
        <w:tc>
          <w:tcPr>
            <w:tcW w:w="1203" w:type="pct"/>
          </w:tcPr>
          <w:p w14:paraId="071B69B0" w14:textId="77777777" w:rsidR="005A0020" w:rsidRPr="009965B4" w:rsidRDefault="005A0020" w:rsidP="003972E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2/25 (48.0%)</w:t>
            </w:r>
          </w:p>
        </w:tc>
        <w:tc>
          <w:tcPr>
            <w:tcW w:w="1252" w:type="pct"/>
          </w:tcPr>
          <w:p w14:paraId="41B2429B" w14:textId="77777777" w:rsidR="005A0020" w:rsidRPr="009965B4" w:rsidRDefault="005A0020" w:rsidP="003972E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5/25 (60.0%)</w:t>
            </w:r>
          </w:p>
        </w:tc>
      </w:tr>
      <w:tr w:rsidR="005A0020" w:rsidRPr="009965B4" w14:paraId="748EAE7B" w14:textId="77777777" w:rsidTr="00492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</w:tcPr>
          <w:p w14:paraId="770136D6" w14:textId="77777777" w:rsidR="005A0020" w:rsidRPr="009965B4" w:rsidRDefault="005A0020" w:rsidP="003972E9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Before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-after </w:t>
            </w: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pct"/>
          </w:tcPr>
          <w:p w14:paraId="04A1B9FD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3/329 (4.0%)</w:t>
            </w:r>
          </w:p>
        </w:tc>
        <w:tc>
          <w:tcPr>
            <w:tcW w:w="1203" w:type="pct"/>
          </w:tcPr>
          <w:p w14:paraId="18DC5CEB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1/13 (84.6%)</w:t>
            </w:r>
          </w:p>
        </w:tc>
        <w:tc>
          <w:tcPr>
            <w:tcW w:w="1252" w:type="pct"/>
          </w:tcPr>
          <w:p w14:paraId="58E56CE0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3/13 (23.1%)</w:t>
            </w:r>
          </w:p>
        </w:tc>
      </w:tr>
      <w:tr w:rsidR="005A0020" w:rsidRPr="009965B4" w14:paraId="5A813FF5" w14:textId="77777777" w:rsidTr="0049254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</w:tcPr>
          <w:p w14:paraId="521CD3E4" w14:textId="77777777" w:rsidR="005A0020" w:rsidRPr="009965B4" w:rsidRDefault="005A0020" w:rsidP="003972E9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RCT </w:t>
            </w:r>
          </w:p>
        </w:tc>
        <w:tc>
          <w:tcPr>
            <w:tcW w:w="1304" w:type="pct"/>
          </w:tcPr>
          <w:p w14:paraId="36F9BD34" w14:textId="77777777" w:rsidR="005A0020" w:rsidRPr="009965B4" w:rsidRDefault="005A0020" w:rsidP="003972E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7/329 (2.1%)</w:t>
            </w:r>
          </w:p>
        </w:tc>
        <w:tc>
          <w:tcPr>
            <w:tcW w:w="1203" w:type="pct"/>
          </w:tcPr>
          <w:p w14:paraId="58201EA6" w14:textId="77777777" w:rsidR="005A0020" w:rsidRPr="009965B4" w:rsidRDefault="005A0020" w:rsidP="003972E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/7 (57.1%)</w:t>
            </w:r>
          </w:p>
        </w:tc>
        <w:tc>
          <w:tcPr>
            <w:tcW w:w="1252" w:type="pct"/>
          </w:tcPr>
          <w:p w14:paraId="63449E7E" w14:textId="77777777" w:rsidR="005A0020" w:rsidRPr="009965B4" w:rsidRDefault="005A0020" w:rsidP="003972E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7/7 (100%)</w:t>
            </w:r>
          </w:p>
        </w:tc>
      </w:tr>
      <w:tr w:rsidR="005A0020" w:rsidRPr="009965B4" w14:paraId="1C06D3EC" w14:textId="77777777" w:rsidTr="00492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</w:tcPr>
          <w:p w14:paraId="2E80C97C" w14:textId="77777777" w:rsidR="005A0020" w:rsidRPr="009965B4" w:rsidRDefault="005A0020" w:rsidP="003972E9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Time </w:t>
            </w: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eries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pct"/>
          </w:tcPr>
          <w:p w14:paraId="1DBE78FC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/329 (1.5%)</w:t>
            </w:r>
          </w:p>
        </w:tc>
        <w:tc>
          <w:tcPr>
            <w:tcW w:w="1203" w:type="pct"/>
          </w:tcPr>
          <w:p w14:paraId="020A751E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2/5 (40.0%)</w:t>
            </w:r>
          </w:p>
        </w:tc>
        <w:tc>
          <w:tcPr>
            <w:tcW w:w="1252" w:type="pct"/>
          </w:tcPr>
          <w:p w14:paraId="663BB7CB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3/5 (60.0%)</w:t>
            </w:r>
          </w:p>
        </w:tc>
      </w:tr>
      <w:tr w:rsidR="005A0020" w:rsidRPr="009965B4" w14:paraId="7B250EAE" w14:textId="77777777" w:rsidTr="0049254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</w:tcPr>
          <w:p w14:paraId="4565147D" w14:textId="77777777" w:rsidR="005A0020" w:rsidRPr="009965B4" w:rsidRDefault="005A0020" w:rsidP="003972E9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Case </w:t>
            </w: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control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pct"/>
          </w:tcPr>
          <w:p w14:paraId="51CFD128" w14:textId="77777777" w:rsidR="005A0020" w:rsidRPr="009965B4" w:rsidRDefault="005A0020" w:rsidP="003972E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/329 (0.3%)</w:t>
            </w:r>
          </w:p>
        </w:tc>
        <w:tc>
          <w:tcPr>
            <w:tcW w:w="1203" w:type="pct"/>
          </w:tcPr>
          <w:p w14:paraId="0792901A" w14:textId="77777777" w:rsidR="005A0020" w:rsidRPr="009965B4" w:rsidRDefault="005A0020" w:rsidP="003972E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0/1 (0%)</w:t>
            </w:r>
          </w:p>
        </w:tc>
        <w:tc>
          <w:tcPr>
            <w:tcW w:w="1252" w:type="pct"/>
          </w:tcPr>
          <w:p w14:paraId="1CAEDB70" w14:textId="77777777" w:rsidR="005A0020" w:rsidRPr="009965B4" w:rsidRDefault="005A0020" w:rsidP="003972E9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/1 (100%)</w:t>
            </w:r>
          </w:p>
        </w:tc>
      </w:tr>
      <w:tr w:rsidR="005A0020" w:rsidRPr="009965B4" w14:paraId="14EABF07" w14:textId="77777777" w:rsidTr="00492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</w:tcPr>
          <w:p w14:paraId="692EC6D1" w14:textId="77777777" w:rsidR="005A0020" w:rsidRPr="009965B4" w:rsidRDefault="005A0020" w:rsidP="003972E9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Case </w:t>
            </w:r>
            <w:proofErr w:type="spellStart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eries</w:t>
            </w:r>
            <w:proofErr w:type="spellEnd"/>
            <w:r w:rsidRPr="009965B4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4" w:type="pct"/>
          </w:tcPr>
          <w:p w14:paraId="428E3D0E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/329 (0.3%)</w:t>
            </w:r>
          </w:p>
        </w:tc>
        <w:tc>
          <w:tcPr>
            <w:tcW w:w="1203" w:type="pct"/>
          </w:tcPr>
          <w:p w14:paraId="4F217296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0/1 (0%)</w:t>
            </w:r>
          </w:p>
        </w:tc>
        <w:tc>
          <w:tcPr>
            <w:tcW w:w="1252" w:type="pct"/>
          </w:tcPr>
          <w:p w14:paraId="5135B843" w14:textId="77777777" w:rsidR="005A0020" w:rsidRPr="009965B4" w:rsidRDefault="005A0020" w:rsidP="003972E9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9965B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/1 (100%)</w:t>
            </w:r>
          </w:p>
        </w:tc>
      </w:tr>
    </w:tbl>
    <w:p w14:paraId="7F0E4FF7" w14:textId="325B0C47" w:rsidR="00492546" w:rsidRDefault="00492546" w:rsidP="00AD4E27">
      <w:pPr>
        <w:rPr>
          <w:rFonts w:asciiTheme="minorHAnsi" w:hAnsiTheme="minorHAnsi" w:cstheme="minorBidi"/>
          <w:color w:val="000000" w:themeColor="text1"/>
          <w:sz w:val="14"/>
          <w:szCs w:val="14"/>
          <w:lang w:val="en-US"/>
        </w:rPr>
      </w:pPr>
      <w:r>
        <w:rPr>
          <w:rFonts w:asciiTheme="minorHAnsi" w:hAnsiTheme="minorHAnsi" w:cstheme="minorBidi"/>
          <w:color w:val="000000" w:themeColor="text1"/>
          <w:sz w:val="14"/>
          <w:szCs w:val="14"/>
          <w:lang w:val="en-US"/>
        </w:rPr>
        <w:t xml:space="preserve">RCT, randomized controlled </w:t>
      </w:r>
      <w:proofErr w:type="gramStart"/>
      <w:r>
        <w:rPr>
          <w:rFonts w:asciiTheme="minorHAnsi" w:hAnsiTheme="minorHAnsi" w:cstheme="minorBidi"/>
          <w:color w:val="000000" w:themeColor="text1"/>
          <w:sz w:val="14"/>
          <w:szCs w:val="14"/>
          <w:lang w:val="en-US"/>
        </w:rPr>
        <w:t>trial;</w:t>
      </w:r>
      <w:proofErr w:type="gramEnd"/>
    </w:p>
    <w:p w14:paraId="1485363E" w14:textId="77777777" w:rsidR="00492546" w:rsidRDefault="00492546" w:rsidP="00AD4E27">
      <w:pPr>
        <w:rPr>
          <w:rFonts w:asciiTheme="minorHAnsi" w:hAnsiTheme="minorHAnsi" w:cstheme="minorBidi"/>
          <w:color w:val="000000" w:themeColor="text1"/>
          <w:sz w:val="14"/>
          <w:szCs w:val="14"/>
          <w:lang w:val="en-US"/>
        </w:rPr>
      </w:pPr>
    </w:p>
    <w:p w14:paraId="4960EBCF" w14:textId="77777777" w:rsidR="00492546" w:rsidRPr="00492546" w:rsidRDefault="00492546" w:rsidP="00AD4E27">
      <w:pPr>
        <w:rPr>
          <w:color w:val="000000" w:themeColor="text1"/>
          <w:sz w:val="20"/>
          <w:szCs w:val="20"/>
          <w:lang w:val="en-US"/>
        </w:rPr>
      </w:pPr>
    </w:p>
    <w:p w14:paraId="2314D9C6" w14:textId="49FE5D38" w:rsidR="00A1482A" w:rsidRPr="005D7D46" w:rsidRDefault="00A1482A" w:rsidP="002C4248">
      <w:pPr>
        <w:pStyle w:val="Beschriftung"/>
        <w:keepNext/>
        <w:spacing w:after="0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5D7D46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="0005516D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3</w:t>
      </w:r>
      <w:r w:rsidRPr="005D7D46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: Characteristics of included preprints according to </w:t>
      </w:r>
      <w:r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funding source</w:t>
      </w:r>
    </w:p>
    <w:tbl>
      <w:tblPr>
        <w:tblStyle w:val="EinfacheTabelle2"/>
        <w:tblW w:w="2413" w:type="pct"/>
        <w:tblLook w:val="04A0" w:firstRow="1" w:lastRow="0" w:firstColumn="1" w:lastColumn="0" w:noHBand="0" w:noVBand="1"/>
      </w:tblPr>
      <w:tblGrid>
        <w:gridCol w:w="1508"/>
        <w:gridCol w:w="1435"/>
        <w:gridCol w:w="1701"/>
      </w:tblGrid>
      <w:tr w:rsidR="00A1482A" w:rsidRPr="001A6BBD" w14:paraId="3F661A5D" w14:textId="77777777" w:rsidTr="00840D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</w:tcPr>
          <w:p w14:paraId="71F353DF" w14:textId="77777777" w:rsidR="00A1482A" w:rsidRPr="001A6BBD" w:rsidRDefault="00A1482A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45" w:type="pct"/>
          </w:tcPr>
          <w:p w14:paraId="07A6C9E3" w14:textId="77777777" w:rsidR="00FE2F20" w:rsidRPr="00496936" w:rsidRDefault="00FE2F20" w:rsidP="00FE2F20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9693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tal</w:t>
            </w:r>
          </w:p>
          <w:p w14:paraId="1EE59523" w14:textId="249BBBAC" w:rsidR="00A1482A" w:rsidRPr="00496936" w:rsidRDefault="00FE2F20" w:rsidP="00FE2F20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9693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1831" w:type="pct"/>
          </w:tcPr>
          <w:p w14:paraId="080FA828" w14:textId="77777777" w:rsidR="00FE2F20" w:rsidRPr="00496936" w:rsidRDefault="00FE2F20" w:rsidP="00FE2F20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9693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Covid-19 </w:t>
            </w:r>
            <w:proofErr w:type="spellStart"/>
            <w:r w:rsidRPr="0049693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pic</w:t>
            </w:r>
            <w:proofErr w:type="spellEnd"/>
          </w:p>
          <w:p w14:paraId="0BCFD68A" w14:textId="5BB2ABB2" w:rsidR="00A1482A" w:rsidRPr="00496936" w:rsidRDefault="00FE2F20" w:rsidP="00FE2F20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49693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/N (%)</w:t>
            </w:r>
          </w:p>
        </w:tc>
      </w:tr>
      <w:tr w:rsidR="00A1482A" w:rsidRPr="001A6BBD" w14:paraId="7C7C9602" w14:textId="77777777" w:rsidTr="00840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4B0E3E65" w14:textId="77777777" w:rsidR="00A1482A" w:rsidRPr="001A6BBD" w:rsidRDefault="00A1482A">
            <w:pPr>
              <w:pStyle w:val="MDPI42tablebody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1A6BBD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Study design</w:t>
            </w:r>
          </w:p>
        </w:tc>
      </w:tr>
      <w:tr w:rsidR="00A1482A" w:rsidRPr="001A6BBD" w14:paraId="5B6140FD" w14:textId="77777777" w:rsidTr="00840D6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</w:tcPr>
          <w:p w14:paraId="5293CB74" w14:textId="77777777" w:rsidR="00A1482A" w:rsidRPr="00F215F7" w:rsidRDefault="00A1482A">
            <w:pPr>
              <w:adjustRightInd w:val="0"/>
              <w:snapToGrid w:val="0"/>
              <w:ind w:left="57"/>
              <w:rPr>
                <w:rFonts w:asciiTheme="minorHAnsi" w:hAnsiTheme="minorHAnsi" w:cstheme="minorHAnsi"/>
                <w:b w:val="0"/>
                <w:bCs w:val="0"/>
                <w:snapToGrid w:val="0"/>
                <w:color w:val="000000" w:themeColor="text1"/>
                <w:sz w:val="18"/>
                <w:szCs w:val="18"/>
                <w:lang w:val="en-US" w:bidi="en-US"/>
              </w:rPr>
            </w:pPr>
            <w:r w:rsidRPr="00F215F7">
              <w:rPr>
                <w:rFonts w:asciiTheme="minorHAnsi" w:hAnsiTheme="minorHAnsi" w:cstheme="minorHAnsi"/>
                <w:b w:val="0"/>
                <w:bCs w:val="0"/>
                <w:snapToGrid w:val="0"/>
                <w:color w:val="000000" w:themeColor="text1"/>
                <w:sz w:val="18"/>
                <w:szCs w:val="18"/>
                <w:lang w:val="en-US" w:bidi="en-US"/>
              </w:rPr>
              <w:t>Public or non-</w:t>
            </w:r>
          </w:p>
          <w:p w14:paraId="0AF0FD62" w14:textId="77777777" w:rsidR="00A1482A" w:rsidRPr="00F215F7" w:rsidRDefault="00A1482A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F215F7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commercial </w:t>
            </w:r>
          </w:p>
        </w:tc>
        <w:tc>
          <w:tcPr>
            <w:tcW w:w="1545" w:type="pct"/>
          </w:tcPr>
          <w:p w14:paraId="5A353CB7" w14:textId="373109C2" w:rsidR="00A1482A" w:rsidRPr="001A6BBD" w:rsidRDefault="009A61B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98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329 (</w:t>
            </w:r>
            <w:r w:rsidR="00AD5F04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29.8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%)</w:t>
            </w:r>
          </w:p>
        </w:tc>
        <w:tc>
          <w:tcPr>
            <w:tcW w:w="1831" w:type="pct"/>
          </w:tcPr>
          <w:p w14:paraId="47672773" w14:textId="36FD0C9F" w:rsidR="00A1482A" w:rsidRPr="001A6BBD" w:rsidRDefault="00ED3A50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63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</w:t>
            </w:r>
            <w:r w:rsidR="00203B5C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98</w:t>
            </w:r>
            <w:r w:rsidR="00FB01D2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(</w:t>
            </w:r>
            <w:r w:rsidR="000E648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64.3%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%)</w:t>
            </w:r>
          </w:p>
        </w:tc>
      </w:tr>
      <w:tr w:rsidR="00A1482A" w:rsidRPr="001A6BBD" w14:paraId="553C1DCF" w14:textId="77777777" w:rsidTr="00840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</w:tcPr>
          <w:p w14:paraId="3D071E6D" w14:textId="77777777" w:rsidR="00A1482A" w:rsidRPr="00F215F7" w:rsidRDefault="00A1482A">
            <w:pPr>
              <w:adjustRightInd w:val="0"/>
              <w:snapToGrid w:val="0"/>
              <w:ind w:left="57"/>
              <w:rPr>
                <w:rFonts w:asciiTheme="minorHAnsi" w:hAnsiTheme="minorHAnsi" w:cstheme="minorHAnsi"/>
                <w:b w:val="0"/>
                <w:bCs w:val="0"/>
                <w:snapToGrid w:val="0"/>
                <w:color w:val="000000" w:themeColor="text1"/>
                <w:sz w:val="18"/>
                <w:szCs w:val="18"/>
                <w:lang w:val="en-US" w:bidi="en-US"/>
              </w:rPr>
            </w:pPr>
            <w:r w:rsidRPr="00F215F7">
              <w:rPr>
                <w:rFonts w:asciiTheme="minorHAnsi" w:hAnsiTheme="minorHAnsi" w:cstheme="minorHAnsi"/>
                <w:b w:val="0"/>
                <w:bCs w:val="0"/>
                <w:snapToGrid w:val="0"/>
                <w:color w:val="000000" w:themeColor="text1"/>
                <w:sz w:val="18"/>
                <w:szCs w:val="18"/>
                <w:lang w:val="en-US" w:bidi="en-US"/>
              </w:rPr>
              <w:t>Public and non-</w:t>
            </w:r>
          </w:p>
          <w:p w14:paraId="55270062" w14:textId="77777777" w:rsidR="00A1482A" w:rsidRPr="00F215F7" w:rsidRDefault="00A1482A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F215F7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commercial </w:t>
            </w:r>
          </w:p>
        </w:tc>
        <w:tc>
          <w:tcPr>
            <w:tcW w:w="1545" w:type="pct"/>
          </w:tcPr>
          <w:p w14:paraId="54467FB3" w14:textId="48C4E901" w:rsidR="00A1482A" w:rsidRPr="001A6BBD" w:rsidRDefault="002C51B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2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329 (</w:t>
            </w:r>
            <w:r w:rsidR="00EF710B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2.2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%)</w:t>
            </w:r>
          </w:p>
        </w:tc>
        <w:tc>
          <w:tcPr>
            <w:tcW w:w="1831" w:type="pct"/>
          </w:tcPr>
          <w:p w14:paraId="2F9DD689" w14:textId="33D5E643" w:rsidR="00A1482A" w:rsidRPr="001A6BBD" w:rsidRDefault="008908B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7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</w:t>
            </w:r>
            <w:r w:rsidR="00203B5C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2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(</w:t>
            </w:r>
            <w:r w:rsidR="00DB1054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0.5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%)</w:t>
            </w:r>
          </w:p>
        </w:tc>
      </w:tr>
      <w:tr w:rsidR="00A1482A" w:rsidRPr="001A6BBD" w14:paraId="29909026" w14:textId="77777777" w:rsidTr="00840D6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</w:tcPr>
          <w:p w14:paraId="7E507872" w14:textId="77777777" w:rsidR="00A1482A" w:rsidRPr="00F215F7" w:rsidRDefault="00A1482A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215F7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Industry </w:t>
            </w:r>
          </w:p>
        </w:tc>
        <w:tc>
          <w:tcPr>
            <w:tcW w:w="1545" w:type="pct"/>
          </w:tcPr>
          <w:p w14:paraId="70299CFB" w14:textId="7B1741C0" w:rsidR="00A1482A" w:rsidRPr="001A6BBD" w:rsidRDefault="007A678E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20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329 (</w:t>
            </w:r>
            <w:r w:rsidR="00AD1355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6.1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%)</w:t>
            </w:r>
          </w:p>
        </w:tc>
        <w:tc>
          <w:tcPr>
            <w:tcW w:w="1831" w:type="pct"/>
          </w:tcPr>
          <w:p w14:paraId="077834DC" w14:textId="478B4167" w:rsidR="00A1482A" w:rsidRPr="001A6BBD" w:rsidRDefault="00204496" w:rsidP="00204496">
            <w:pPr>
              <w:pStyle w:val="MDPI42tablebody"/>
              <w:tabs>
                <w:tab w:val="left" w:pos="370"/>
                <w:tab w:val="center" w:pos="734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ab/>
              <w:t>11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</w:t>
            </w:r>
            <w:r w:rsidR="00203B5C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20</w:t>
            </w:r>
            <w:r w:rsidR="006D4A43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(</w:t>
            </w:r>
            <w:r w:rsidR="006D4A43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5.0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%)</w:t>
            </w:r>
          </w:p>
        </w:tc>
      </w:tr>
      <w:tr w:rsidR="00A1482A" w:rsidRPr="001A6BBD" w14:paraId="2B13D4D0" w14:textId="77777777" w:rsidTr="00840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</w:tcPr>
          <w:p w14:paraId="29F6CC6F" w14:textId="66E98A3C" w:rsidR="00A1482A" w:rsidRPr="00F215F7" w:rsidRDefault="007D744C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215F7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o external funding</w:t>
            </w:r>
            <w:r w:rsidR="00A1482A" w:rsidRPr="00F215F7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45" w:type="pct"/>
          </w:tcPr>
          <w:p w14:paraId="7C0D94DD" w14:textId="74DE427E" w:rsidR="00A1482A" w:rsidRPr="001A6BBD" w:rsidRDefault="00A6362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60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329 (</w:t>
            </w:r>
            <w:r w:rsidR="007A47D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8.6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%)</w:t>
            </w:r>
          </w:p>
        </w:tc>
        <w:tc>
          <w:tcPr>
            <w:tcW w:w="1831" w:type="pct"/>
          </w:tcPr>
          <w:p w14:paraId="3014DA9F" w14:textId="3C09889A" w:rsidR="00A1482A" w:rsidRPr="001A6BBD" w:rsidRDefault="003052C2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44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</w:t>
            </w:r>
            <w:r w:rsidR="00203B5C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60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(</w:t>
            </w:r>
            <w:r w:rsidR="003D1E05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90.0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%)</w:t>
            </w:r>
          </w:p>
        </w:tc>
      </w:tr>
      <w:tr w:rsidR="00A1482A" w:rsidRPr="001A6BBD" w14:paraId="404BAC4A" w14:textId="77777777" w:rsidTr="00840D6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pct"/>
          </w:tcPr>
          <w:p w14:paraId="32D7FB3E" w14:textId="77777777" w:rsidR="00A1482A" w:rsidRPr="00F215F7" w:rsidRDefault="00A1482A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215F7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Not reported </w:t>
            </w:r>
          </w:p>
        </w:tc>
        <w:tc>
          <w:tcPr>
            <w:tcW w:w="1545" w:type="pct"/>
          </w:tcPr>
          <w:p w14:paraId="22CE3E89" w14:textId="0DDA69E2" w:rsidR="00A1482A" w:rsidRPr="001A6BBD" w:rsidRDefault="007C59F2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9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329 (</w:t>
            </w:r>
            <w:r w:rsidR="00621610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2.7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%)</w:t>
            </w:r>
          </w:p>
        </w:tc>
        <w:tc>
          <w:tcPr>
            <w:tcW w:w="1831" w:type="pct"/>
          </w:tcPr>
          <w:p w14:paraId="5D41CC68" w14:textId="44217C72" w:rsidR="00A1482A" w:rsidRPr="001A6BBD" w:rsidRDefault="00416417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7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</w:t>
            </w:r>
            <w:r w:rsidR="00203B5C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9 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(</w:t>
            </w:r>
            <w:r w:rsidR="00F719C5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77.8</w:t>
            </w:r>
            <w:r w:rsidR="00A1482A"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%)</w:t>
            </w:r>
          </w:p>
        </w:tc>
      </w:tr>
    </w:tbl>
    <w:p w14:paraId="321D6C0C" w14:textId="0BAD8F84" w:rsidR="00A1482A" w:rsidRPr="001421E2" w:rsidRDefault="00A1482A" w:rsidP="057A4C4B">
      <w:pPr>
        <w:rPr>
          <w:rFonts w:asciiTheme="minorHAnsi" w:hAnsiTheme="minorHAnsi" w:cstheme="minorBidi"/>
          <w:color w:val="000000" w:themeColor="text1"/>
          <w:sz w:val="14"/>
          <w:szCs w:val="14"/>
          <w:lang w:val="en-US"/>
        </w:rPr>
      </w:pPr>
    </w:p>
    <w:p w14:paraId="4F9F5BAA" w14:textId="77777777" w:rsidR="00A1482A" w:rsidRDefault="00A1482A" w:rsidP="00AD4E27">
      <w:pPr>
        <w:rPr>
          <w:color w:val="000000" w:themeColor="text1"/>
          <w:lang w:val="en-US"/>
        </w:rPr>
      </w:pPr>
    </w:p>
    <w:p w14:paraId="68DE207B" w14:textId="77777777" w:rsidR="002C4248" w:rsidRDefault="002C4248" w:rsidP="00AD4E27">
      <w:pPr>
        <w:rPr>
          <w:color w:val="000000" w:themeColor="text1"/>
          <w:lang w:val="en-US"/>
        </w:rPr>
      </w:pPr>
    </w:p>
    <w:p w14:paraId="2F41C9F4" w14:textId="67045374" w:rsidR="00263644" w:rsidRPr="002C4248" w:rsidRDefault="00263644" w:rsidP="002C4248">
      <w:pPr>
        <w:pStyle w:val="Beschriftung"/>
        <w:keepNext/>
        <w:spacing w:after="0"/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</w:pPr>
      <w:r w:rsidRPr="5CD99C68"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="0005516D" w:rsidRPr="5CD99C68"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  <w:t>4</w:t>
      </w:r>
      <w:r w:rsidRPr="5CD99C68"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="002C4248"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  <w:t>Proportions of published</w:t>
      </w:r>
      <w:r w:rsidRPr="5CD99C68">
        <w:rPr>
          <w:rFonts w:asciiTheme="minorHAnsi" w:hAnsiTheme="minorHAnsi" w:cstheme="minorBidi"/>
          <w:i w:val="0"/>
          <w:iCs w:val="0"/>
          <w:color w:val="000000" w:themeColor="text1"/>
          <w:sz w:val="22"/>
          <w:szCs w:val="22"/>
          <w:lang w:val="en-US"/>
        </w:rPr>
        <w:t xml:space="preserve"> preprints according to study design</w:t>
      </w:r>
    </w:p>
    <w:tbl>
      <w:tblPr>
        <w:tblStyle w:val="EinfacheTabelle2"/>
        <w:tblW w:w="2972" w:type="pct"/>
        <w:tblLook w:val="04A0" w:firstRow="1" w:lastRow="0" w:firstColumn="1" w:lastColumn="0" w:noHBand="0" w:noVBand="1"/>
      </w:tblPr>
      <w:tblGrid>
        <w:gridCol w:w="1508"/>
        <w:gridCol w:w="1355"/>
        <w:gridCol w:w="1355"/>
        <w:gridCol w:w="1501"/>
      </w:tblGrid>
      <w:tr w:rsidR="00263644" w:rsidRPr="005A2972" w14:paraId="631F9751" w14:textId="77777777" w:rsidTr="001A6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09ED5303" w14:textId="77777777" w:rsidR="00263644" w:rsidRPr="001A6BBD" w:rsidRDefault="0026364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14:paraId="7096447F" w14:textId="7EEB667A" w:rsidR="00263644" w:rsidRPr="00F215F7" w:rsidRDefault="0026364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Published within </w:t>
            </w: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911DD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 months</w:t>
            </w:r>
          </w:p>
          <w:p w14:paraId="4FCEB4FF" w14:textId="12E34F95" w:rsidR="00263644" w:rsidRPr="00F215F7" w:rsidRDefault="0026364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</w:t>
            </w:r>
            <w:r w:rsidR="00492546"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/N</w:t>
            </w: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85" w:type="pct"/>
          </w:tcPr>
          <w:p w14:paraId="48027407" w14:textId="77777777" w:rsidR="00263644" w:rsidRPr="00F215F7" w:rsidRDefault="0026364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edian </w:t>
            </w:r>
            <w:proofErr w:type="spellStart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mpact</w:t>
            </w:r>
            <w:proofErr w:type="spellEnd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actor</w:t>
            </w:r>
            <w:proofErr w:type="spellEnd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nge</w:t>
            </w:r>
            <w:proofErr w:type="spellEnd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12" w:type="pct"/>
          </w:tcPr>
          <w:p w14:paraId="2129FEC5" w14:textId="77777777" w:rsidR="00263644" w:rsidRPr="00F215F7" w:rsidRDefault="0026364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edian months until </w:t>
            </w: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  <w:t>publication (range)</w:t>
            </w:r>
          </w:p>
        </w:tc>
      </w:tr>
      <w:tr w:rsidR="00263644" w:rsidRPr="001A6BBD" w14:paraId="7BAD7015" w14:textId="77777777" w:rsidTr="057A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4DFCF0C4" w14:textId="77777777" w:rsidR="00263644" w:rsidRPr="001A6BBD" w:rsidRDefault="00263644">
            <w:pPr>
              <w:pStyle w:val="MDPI42tablebody"/>
              <w:jc w:val="lef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Study design</w:t>
            </w:r>
          </w:p>
        </w:tc>
      </w:tr>
      <w:tr w:rsidR="00263644" w:rsidRPr="001A6BBD" w14:paraId="7C10D964" w14:textId="77777777" w:rsidTr="001A6B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47B1D083" w14:textId="77777777" w:rsidR="00263644" w:rsidRPr="001A6BBD" w:rsidRDefault="00263644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Diagnostic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85" w:type="pct"/>
          </w:tcPr>
          <w:p w14:paraId="0B99073D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32/100 (32.0%)</w:t>
            </w:r>
          </w:p>
        </w:tc>
        <w:tc>
          <w:tcPr>
            <w:tcW w:w="1185" w:type="pct"/>
          </w:tcPr>
          <w:p w14:paraId="08B753E1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.7 (0.2 – 53.4)</w:t>
            </w:r>
          </w:p>
        </w:tc>
        <w:tc>
          <w:tcPr>
            <w:tcW w:w="1312" w:type="pct"/>
          </w:tcPr>
          <w:p w14:paraId="7C19925C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6.2 (1.4 – 11.1)</w:t>
            </w:r>
          </w:p>
        </w:tc>
      </w:tr>
      <w:tr w:rsidR="00263644" w:rsidRPr="001A6BBD" w14:paraId="5527D021" w14:textId="77777777" w:rsidTr="001A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2D70C8D7" w14:textId="77777777" w:rsidR="00263644" w:rsidRPr="001A6BBD" w:rsidRDefault="00263644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Cross-</w:t>
            </w: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ectional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85" w:type="pct"/>
          </w:tcPr>
          <w:p w14:paraId="5AD5AF27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70/98 (71.4%)</w:t>
            </w:r>
          </w:p>
        </w:tc>
        <w:tc>
          <w:tcPr>
            <w:tcW w:w="1185" w:type="pct"/>
          </w:tcPr>
          <w:p w14:paraId="52AD5D35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3.2 (0.5 – 25.1)</w:t>
            </w:r>
          </w:p>
        </w:tc>
        <w:tc>
          <w:tcPr>
            <w:tcW w:w="1312" w:type="pct"/>
          </w:tcPr>
          <w:p w14:paraId="5FDDA5A0" w14:textId="77777777" w:rsidR="00263644" w:rsidRPr="001A6BBD" w:rsidRDefault="58080A9C" w:rsidP="057A4C4B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bdr w:val="none" w:sz="0" w:space="0" w:color="auto" w:frame="1"/>
              </w:rPr>
              <w:t>5.1 (-0.1* – 10.8)</w:t>
            </w:r>
          </w:p>
        </w:tc>
      </w:tr>
      <w:tr w:rsidR="00263644" w:rsidRPr="001A6BBD" w14:paraId="7EC67683" w14:textId="77777777" w:rsidTr="001A6B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73685621" w14:textId="77777777" w:rsidR="00263644" w:rsidRPr="001A6BBD" w:rsidRDefault="00263644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Ecological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85" w:type="pct"/>
          </w:tcPr>
          <w:p w14:paraId="04BD2F85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7/54 (31.5%)</w:t>
            </w:r>
          </w:p>
        </w:tc>
        <w:tc>
          <w:tcPr>
            <w:tcW w:w="1185" w:type="pct"/>
          </w:tcPr>
          <w:p w14:paraId="68D4BAC9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.0 (0.8 – 35.5)</w:t>
            </w:r>
          </w:p>
        </w:tc>
        <w:tc>
          <w:tcPr>
            <w:tcW w:w="1312" w:type="pct"/>
          </w:tcPr>
          <w:p w14:paraId="440E9712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.2 (1.0 – 10.8)</w:t>
            </w:r>
          </w:p>
        </w:tc>
      </w:tr>
      <w:tr w:rsidR="00263644" w:rsidRPr="001A6BBD" w14:paraId="7493B0E7" w14:textId="77777777" w:rsidTr="001A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1EBD6BCA" w14:textId="77777777" w:rsidR="00263644" w:rsidRPr="001A6BBD" w:rsidRDefault="00263644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Descriptive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85" w:type="pct"/>
          </w:tcPr>
          <w:p w14:paraId="63DCE2F2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3/25 (48%)</w:t>
            </w:r>
          </w:p>
        </w:tc>
        <w:tc>
          <w:tcPr>
            <w:tcW w:w="1185" w:type="pct"/>
          </w:tcPr>
          <w:p w14:paraId="2BFB5174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2.9 (0.2 – 39.9)</w:t>
            </w:r>
          </w:p>
        </w:tc>
        <w:tc>
          <w:tcPr>
            <w:tcW w:w="1312" w:type="pct"/>
          </w:tcPr>
          <w:p w14:paraId="6370AC6D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.5 (2.5 – 10.6)</w:t>
            </w:r>
          </w:p>
        </w:tc>
      </w:tr>
      <w:tr w:rsidR="00263644" w:rsidRPr="001A6BBD" w14:paraId="5A930FE1" w14:textId="77777777" w:rsidTr="001A6B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60F68FEB" w14:textId="77777777" w:rsidR="00263644" w:rsidRPr="001A6BBD" w:rsidRDefault="00263644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Cohort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85" w:type="pct"/>
          </w:tcPr>
          <w:p w14:paraId="6DFC09E7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3/25 (52.0%)</w:t>
            </w:r>
          </w:p>
        </w:tc>
        <w:tc>
          <w:tcPr>
            <w:tcW w:w="1185" w:type="pct"/>
          </w:tcPr>
          <w:p w14:paraId="7914D375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3.2 (1.4 – 22.7)</w:t>
            </w:r>
          </w:p>
        </w:tc>
        <w:tc>
          <w:tcPr>
            <w:tcW w:w="1312" w:type="pct"/>
          </w:tcPr>
          <w:p w14:paraId="2F01291D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.8 (0.3 – 11.3)</w:t>
            </w:r>
          </w:p>
        </w:tc>
      </w:tr>
      <w:tr w:rsidR="00263644" w:rsidRPr="001A6BBD" w14:paraId="3800F650" w14:textId="77777777" w:rsidTr="001A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56D51C7A" w14:textId="77777777" w:rsidR="00263644" w:rsidRPr="001A6BBD" w:rsidRDefault="58080A9C" w:rsidP="057A4C4B">
            <w:pPr>
              <w:pStyle w:val="MDPI42tablebody"/>
              <w:ind w:left="57"/>
              <w:jc w:val="left"/>
              <w:rPr>
                <w:rFonts w:asciiTheme="minorHAnsi" w:hAnsiTheme="minorHAnsi" w:cstheme="minorBid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1A6BBD">
              <w:rPr>
                <w:rFonts w:asciiTheme="minorHAnsi" w:hAnsiTheme="minorHAnsi" w:cstheme="minorBidi"/>
                <w:b w:val="0"/>
                <w:bCs w:val="0"/>
                <w:color w:val="000000" w:themeColor="text1"/>
                <w:sz w:val="18"/>
                <w:szCs w:val="18"/>
              </w:rPr>
              <w:t>Before</w:t>
            </w:r>
            <w:proofErr w:type="spellEnd"/>
            <w:r w:rsidRPr="001A6BBD">
              <w:rPr>
                <w:rFonts w:asciiTheme="minorHAnsi" w:hAnsiTheme="minorHAnsi" w:cstheme="minorBidi"/>
                <w:b w:val="0"/>
                <w:bCs w:val="0"/>
                <w:color w:val="000000" w:themeColor="text1"/>
                <w:sz w:val="18"/>
                <w:szCs w:val="18"/>
              </w:rPr>
              <w:t xml:space="preserve">-after </w:t>
            </w:r>
            <w:proofErr w:type="spellStart"/>
            <w:r w:rsidRPr="001A6BBD">
              <w:rPr>
                <w:rFonts w:asciiTheme="minorHAnsi" w:hAnsiTheme="minorHAnsi" w:cstheme="minorBid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1A6BBD">
              <w:rPr>
                <w:rFonts w:asciiTheme="minorHAnsi" w:hAnsiTheme="minorHAnsi" w:cstheme="minorBid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85" w:type="pct"/>
          </w:tcPr>
          <w:p w14:paraId="48B26A2F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/13 (30.8%)</w:t>
            </w:r>
          </w:p>
        </w:tc>
        <w:tc>
          <w:tcPr>
            <w:tcW w:w="1185" w:type="pct"/>
          </w:tcPr>
          <w:p w14:paraId="7FA05C32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2.6 (2.2 – 6.8)</w:t>
            </w:r>
          </w:p>
        </w:tc>
        <w:tc>
          <w:tcPr>
            <w:tcW w:w="1312" w:type="pct"/>
          </w:tcPr>
          <w:p w14:paraId="45FDE32C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3.5 (0.2 – 7.0)</w:t>
            </w:r>
          </w:p>
        </w:tc>
      </w:tr>
      <w:tr w:rsidR="00263644" w:rsidRPr="001A6BBD" w14:paraId="1B7F7F82" w14:textId="77777777" w:rsidTr="001A6B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17F6210C" w14:textId="77777777" w:rsidR="00263644" w:rsidRPr="001A6BBD" w:rsidRDefault="00263644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RCT </w:t>
            </w:r>
          </w:p>
        </w:tc>
        <w:tc>
          <w:tcPr>
            <w:tcW w:w="1185" w:type="pct"/>
          </w:tcPr>
          <w:p w14:paraId="585E95DC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7/7 (100%)</w:t>
            </w:r>
          </w:p>
        </w:tc>
        <w:tc>
          <w:tcPr>
            <w:tcW w:w="1185" w:type="pct"/>
          </w:tcPr>
          <w:p w14:paraId="3FA80438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8.3 (2.4 – 74.7)</w:t>
            </w:r>
          </w:p>
        </w:tc>
        <w:tc>
          <w:tcPr>
            <w:tcW w:w="1312" w:type="pct"/>
          </w:tcPr>
          <w:p w14:paraId="2BB6B661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.6 (0.9 – 10.8)</w:t>
            </w:r>
          </w:p>
        </w:tc>
      </w:tr>
      <w:tr w:rsidR="00263644" w:rsidRPr="001A6BBD" w14:paraId="5465A77C" w14:textId="77777777" w:rsidTr="001A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054B50A8" w14:textId="77777777" w:rsidR="00263644" w:rsidRPr="001A6BBD" w:rsidRDefault="00263644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Time </w:t>
            </w: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eries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85" w:type="pct"/>
          </w:tcPr>
          <w:p w14:paraId="3561F9E0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3/5 (60.0%)</w:t>
            </w:r>
          </w:p>
        </w:tc>
        <w:tc>
          <w:tcPr>
            <w:tcW w:w="1185" w:type="pct"/>
          </w:tcPr>
          <w:p w14:paraId="0ABBCCBC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2.7 (2.0 – 4.3)</w:t>
            </w:r>
          </w:p>
        </w:tc>
        <w:tc>
          <w:tcPr>
            <w:tcW w:w="1312" w:type="pct"/>
          </w:tcPr>
          <w:p w14:paraId="61AA1146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0.4 (0.9 – 10.9)</w:t>
            </w:r>
          </w:p>
        </w:tc>
      </w:tr>
      <w:tr w:rsidR="00263644" w:rsidRPr="001A6BBD" w14:paraId="641EEAE9" w14:textId="77777777" w:rsidTr="001A6B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5AD71FF4" w14:textId="77777777" w:rsidR="00263644" w:rsidRPr="001A6BBD" w:rsidRDefault="00263644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Case </w:t>
            </w: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control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85" w:type="pct"/>
          </w:tcPr>
          <w:p w14:paraId="09F1C0AA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/1 (100%)</w:t>
            </w:r>
          </w:p>
        </w:tc>
        <w:tc>
          <w:tcPr>
            <w:tcW w:w="1185" w:type="pct"/>
          </w:tcPr>
          <w:p w14:paraId="1A78F840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3.1 (NA)</w:t>
            </w:r>
          </w:p>
        </w:tc>
        <w:tc>
          <w:tcPr>
            <w:tcW w:w="1312" w:type="pct"/>
          </w:tcPr>
          <w:p w14:paraId="2DD87576" w14:textId="77777777" w:rsidR="00263644" w:rsidRPr="001A6BBD" w:rsidRDefault="0026364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.2 (NA)</w:t>
            </w:r>
          </w:p>
        </w:tc>
      </w:tr>
      <w:tr w:rsidR="00263644" w:rsidRPr="001A6BBD" w14:paraId="2B117307" w14:textId="77777777" w:rsidTr="001A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1126CB95" w14:textId="77777777" w:rsidR="00263644" w:rsidRPr="001A6BBD" w:rsidRDefault="00263644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Case </w:t>
            </w:r>
            <w:proofErr w:type="spellStart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>series</w:t>
            </w:r>
            <w:proofErr w:type="spellEnd"/>
            <w:r w:rsidRPr="001A6BB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85" w:type="pct"/>
          </w:tcPr>
          <w:p w14:paraId="185CCBED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/1 (100%)</w:t>
            </w:r>
          </w:p>
        </w:tc>
        <w:tc>
          <w:tcPr>
            <w:tcW w:w="1185" w:type="pct"/>
          </w:tcPr>
          <w:p w14:paraId="3B0810CD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1.1 (NA)</w:t>
            </w:r>
          </w:p>
        </w:tc>
        <w:tc>
          <w:tcPr>
            <w:tcW w:w="1312" w:type="pct"/>
          </w:tcPr>
          <w:p w14:paraId="3F7949CF" w14:textId="77777777" w:rsidR="00263644" w:rsidRPr="001A6BBD" w:rsidRDefault="0026364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1A6BB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7.3 (NA)</w:t>
            </w:r>
          </w:p>
        </w:tc>
      </w:tr>
    </w:tbl>
    <w:p w14:paraId="0DF59C62" w14:textId="5AFE0D70" w:rsidR="00263644" w:rsidRDefault="001A6BBD" w:rsidP="00AD4E27">
      <w:pPr>
        <w:rPr>
          <w:rFonts w:asciiTheme="minorHAnsi" w:hAnsiTheme="minorHAnsi" w:cstheme="minorBidi"/>
          <w:color w:val="000000" w:themeColor="text1"/>
          <w:sz w:val="14"/>
          <w:szCs w:val="14"/>
          <w:lang w:val="en-US"/>
        </w:rPr>
      </w:pPr>
      <w:r w:rsidRPr="057A4C4B">
        <w:rPr>
          <w:rFonts w:asciiTheme="minorHAnsi" w:hAnsiTheme="minorHAnsi" w:cstheme="minorBidi"/>
          <w:color w:val="000000" w:themeColor="text1"/>
          <w:sz w:val="14"/>
          <w:szCs w:val="14"/>
          <w:lang w:val="en-US"/>
        </w:rPr>
        <w:t xml:space="preserve">*Date of publication before first appearance on </w:t>
      </w:r>
      <w:proofErr w:type="spellStart"/>
      <w:r w:rsidR="003C2F07">
        <w:rPr>
          <w:rFonts w:asciiTheme="minorHAnsi" w:hAnsiTheme="minorHAnsi" w:cstheme="minorBidi"/>
          <w:color w:val="000000" w:themeColor="text1"/>
          <w:sz w:val="14"/>
          <w:szCs w:val="14"/>
          <w:lang w:val="en-US"/>
        </w:rPr>
        <w:t>m</w:t>
      </w:r>
      <w:r w:rsidRPr="057A4C4B">
        <w:rPr>
          <w:rFonts w:asciiTheme="minorHAnsi" w:hAnsiTheme="minorHAnsi" w:cstheme="minorBidi"/>
          <w:color w:val="000000" w:themeColor="text1"/>
          <w:sz w:val="14"/>
          <w:szCs w:val="14"/>
          <w:lang w:val="en-US"/>
        </w:rPr>
        <w:t>edRxiv</w:t>
      </w:r>
      <w:proofErr w:type="spellEnd"/>
    </w:p>
    <w:p w14:paraId="5FCB8545" w14:textId="322116E7" w:rsidR="003C2F07" w:rsidRDefault="003C2F07" w:rsidP="00AD4E27">
      <w:pPr>
        <w:rPr>
          <w:color w:val="000000" w:themeColor="text1"/>
          <w:lang w:val="en-US"/>
        </w:rPr>
      </w:pPr>
      <w:r>
        <w:rPr>
          <w:rFonts w:asciiTheme="minorHAnsi" w:hAnsiTheme="minorHAnsi" w:cstheme="minorBidi"/>
          <w:color w:val="000000" w:themeColor="text1"/>
          <w:sz w:val="14"/>
          <w:szCs w:val="14"/>
          <w:lang w:val="en-US"/>
        </w:rPr>
        <w:t xml:space="preserve">RCT, randomized controlled trial; NA, not </w:t>
      </w:r>
      <w:proofErr w:type="gramStart"/>
      <w:r>
        <w:rPr>
          <w:rFonts w:asciiTheme="minorHAnsi" w:hAnsiTheme="minorHAnsi" w:cstheme="minorBidi"/>
          <w:color w:val="000000" w:themeColor="text1"/>
          <w:sz w:val="14"/>
          <w:szCs w:val="14"/>
          <w:lang w:val="en-US"/>
        </w:rPr>
        <w:t>applicable;</w:t>
      </w:r>
      <w:proofErr w:type="gramEnd"/>
    </w:p>
    <w:p w14:paraId="2BF81C83" w14:textId="05D60A7A" w:rsidR="00C65E07" w:rsidRDefault="00C65E07" w:rsidP="00AD4E27">
      <w:pPr>
        <w:rPr>
          <w:color w:val="000000" w:themeColor="text1"/>
          <w:lang w:val="en-US"/>
        </w:rPr>
      </w:pPr>
    </w:p>
    <w:p w14:paraId="6630FE0F" w14:textId="77777777" w:rsidR="002C4248" w:rsidRDefault="002C4248" w:rsidP="00AD4E27">
      <w:pPr>
        <w:rPr>
          <w:color w:val="000000" w:themeColor="text1"/>
          <w:lang w:val="en-US"/>
        </w:rPr>
      </w:pPr>
    </w:p>
    <w:p w14:paraId="4C95CE33" w14:textId="11B43152" w:rsidR="00556BC8" w:rsidRPr="002C4248" w:rsidRDefault="00556BC8" w:rsidP="002C4248">
      <w:pPr>
        <w:pStyle w:val="Beschriftung"/>
        <w:keepNext/>
        <w:spacing w:after="0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2C4248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Table S5: </w:t>
      </w:r>
      <w:r w:rsidR="002C4248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Proportions of published</w:t>
      </w:r>
      <w:r w:rsidRPr="002C4248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preprints according to funding </w:t>
      </w:r>
      <w:r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source</w:t>
      </w:r>
    </w:p>
    <w:tbl>
      <w:tblPr>
        <w:tblStyle w:val="EinfacheTabelle2"/>
        <w:tblW w:w="2972" w:type="pct"/>
        <w:tblLook w:val="04A0" w:firstRow="1" w:lastRow="0" w:firstColumn="1" w:lastColumn="0" w:noHBand="0" w:noVBand="1"/>
      </w:tblPr>
      <w:tblGrid>
        <w:gridCol w:w="1508"/>
        <w:gridCol w:w="1355"/>
        <w:gridCol w:w="1355"/>
        <w:gridCol w:w="1501"/>
      </w:tblGrid>
      <w:tr w:rsidR="00556BC8" w:rsidRPr="005A2972" w14:paraId="0E0573C6" w14:textId="77777777" w:rsidTr="057A4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2A146A06" w14:textId="77777777" w:rsidR="00556BC8" w:rsidRPr="007F35B1" w:rsidRDefault="00556BC8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</w:tcPr>
          <w:p w14:paraId="6C342671" w14:textId="294B3F0D" w:rsidR="00556BC8" w:rsidRPr="00F215F7" w:rsidRDefault="00556BC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Published within </w:t>
            </w: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911DD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 months</w:t>
            </w:r>
          </w:p>
          <w:p w14:paraId="27B3BB15" w14:textId="09C544F2" w:rsidR="00556BC8" w:rsidRPr="00F215F7" w:rsidRDefault="31C8E02A" w:rsidP="057A4C4B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en-US"/>
              </w:rPr>
            </w:pPr>
            <w:r w:rsidRPr="00F215F7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en-US"/>
              </w:rPr>
              <w:t>n</w:t>
            </w:r>
            <w:r w:rsidR="4A9A0BFB" w:rsidRPr="00F215F7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en-US"/>
              </w:rPr>
              <w:t>/N</w:t>
            </w:r>
            <w:r w:rsidRPr="00F215F7">
              <w:rPr>
                <w:rFonts w:asciiTheme="minorHAnsi" w:hAnsiTheme="minorHAnsi" w:cstheme="minorBidi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85" w:type="pct"/>
          </w:tcPr>
          <w:p w14:paraId="351CDC30" w14:textId="77777777" w:rsidR="00556BC8" w:rsidRPr="00F215F7" w:rsidRDefault="00556BC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Median </w:t>
            </w:r>
            <w:proofErr w:type="spellStart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mpact</w:t>
            </w:r>
            <w:proofErr w:type="spellEnd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actor</w:t>
            </w:r>
            <w:proofErr w:type="spellEnd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nge</w:t>
            </w:r>
            <w:proofErr w:type="spellEnd"/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12" w:type="pct"/>
          </w:tcPr>
          <w:p w14:paraId="2F37E2D3" w14:textId="77777777" w:rsidR="00556BC8" w:rsidRPr="00F215F7" w:rsidRDefault="00556BC8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edian months until </w:t>
            </w:r>
            <w:r w:rsidRPr="00F215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  <w:t>publication (range)</w:t>
            </w:r>
          </w:p>
        </w:tc>
      </w:tr>
      <w:tr w:rsidR="00556BC8" w:rsidRPr="007F35B1" w14:paraId="1A9800A2" w14:textId="77777777" w:rsidTr="057A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</w:tcPr>
          <w:p w14:paraId="02373279" w14:textId="1F3398EB" w:rsidR="00556BC8" w:rsidRPr="007F35B1" w:rsidRDefault="002F6ECB">
            <w:pPr>
              <w:pStyle w:val="MDPI42tablebody"/>
              <w:jc w:val="lef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Funding source</w:t>
            </w:r>
          </w:p>
        </w:tc>
      </w:tr>
      <w:tr w:rsidR="00556BC8" w:rsidRPr="007F35B1" w14:paraId="63034F84" w14:textId="77777777" w:rsidTr="057A4C4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7B88BA80" w14:textId="77777777" w:rsidR="00556BC8" w:rsidRPr="007F35B1" w:rsidRDefault="00556BC8" w:rsidP="00556BC8">
            <w:pPr>
              <w:adjustRightInd w:val="0"/>
              <w:snapToGrid w:val="0"/>
              <w:ind w:left="57"/>
              <w:rPr>
                <w:rFonts w:asciiTheme="minorHAnsi" w:hAnsiTheme="minorHAnsi" w:cstheme="minorHAnsi"/>
                <w:b w:val="0"/>
                <w:bCs w:val="0"/>
                <w:snapToGrid w:val="0"/>
                <w:color w:val="000000" w:themeColor="text1"/>
                <w:sz w:val="18"/>
                <w:szCs w:val="18"/>
                <w:lang w:val="en-US" w:bidi="en-US"/>
              </w:rPr>
            </w:pPr>
            <w:r w:rsidRPr="007F35B1">
              <w:rPr>
                <w:rFonts w:asciiTheme="minorHAnsi" w:hAnsiTheme="minorHAnsi" w:cstheme="minorHAnsi"/>
                <w:b w:val="0"/>
                <w:bCs w:val="0"/>
                <w:snapToGrid w:val="0"/>
                <w:color w:val="000000" w:themeColor="text1"/>
                <w:sz w:val="18"/>
                <w:szCs w:val="18"/>
                <w:lang w:val="en-US" w:bidi="en-US"/>
              </w:rPr>
              <w:t>Public or non-</w:t>
            </w:r>
          </w:p>
          <w:p w14:paraId="545D14EE" w14:textId="4767ADD2" w:rsidR="00556BC8" w:rsidRPr="007F35B1" w:rsidRDefault="00556BC8" w:rsidP="00556BC8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F35B1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commercial </w:t>
            </w:r>
          </w:p>
        </w:tc>
        <w:tc>
          <w:tcPr>
            <w:tcW w:w="1185" w:type="pct"/>
          </w:tcPr>
          <w:p w14:paraId="11F8C348" w14:textId="5E907A7D" w:rsidR="00556BC8" w:rsidRPr="007F35B1" w:rsidRDefault="008D504B" w:rsidP="00556BC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4</w:t>
            </w:r>
            <w:r w:rsidR="00EC1FC7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98</w:t>
            </w:r>
            <w:r w:rsidR="00740501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(55.1%)</w:t>
            </w:r>
          </w:p>
        </w:tc>
        <w:tc>
          <w:tcPr>
            <w:tcW w:w="1185" w:type="pct"/>
          </w:tcPr>
          <w:p w14:paraId="0F686C50" w14:textId="003E2857" w:rsidR="00556BC8" w:rsidRPr="007F35B1" w:rsidRDefault="00DB3BDC" w:rsidP="00556BC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3.2 (0.9 </w:t>
            </w:r>
            <w:r w:rsidR="00180B59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–</w:t>
            </w: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</w:t>
            </w:r>
            <w:r w:rsidR="00180B59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3.4)</w:t>
            </w:r>
          </w:p>
        </w:tc>
        <w:tc>
          <w:tcPr>
            <w:tcW w:w="1312" w:type="pct"/>
          </w:tcPr>
          <w:p w14:paraId="340FF3A8" w14:textId="1302BD40" w:rsidR="00556BC8" w:rsidRPr="007F35B1" w:rsidRDefault="00C73E5D" w:rsidP="00556BC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.3 (</w:t>
            </w:r>
            <w:r w:rsidR="00B4335E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0.5</w:t>
            </w:r>
            <w:r w:rsidR="00A25CC3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– 11.2)</w:t>
            </w:r>
          </w:p>
        </w:tc>
      </w:tr>
      <w:tr w:rsidR="00556BC8" w:rsidRPr="007F35B1" w14:paraId="39FC5023" w14:textId="77777777" w:rsidTr="057A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3C8E61A0" w14:textId="77777777" w:rsidR="00556BC8" w:rsidRPr="007F35B1" w:rsidRDefault="00556BC8" w:rsidP="00556BC8">
            <w:pPr>
              <w:adjustRightInd w:val="0"/>
              <w:snapToGrid w:val="0"/>
              <w:ind w:left="57"/>
              <w:rPr>
                <w:rFonts w:asciiTheme="minorHAnsi" w:hAnsiTheme="minorHAnsi" w:cstheme="minorHAnsi"/>
                <w:b w:val="0"/>
                <w:bCs w:val="0"/>
                <w:snapToGrid w:val="0"/>
                <w:color w:val="000000" w:themeColor="text1"/>
                <w:sz w:val="18"/>
                <w:szCs w:val="18"/>
                <w:lang w:val="en-US" w:bidi="en-US"/>
              </w:rPr>
            </w:pPr>
            <w:r w:rsidRPr="007F35B1">
              <w:rPr>
                <w:rFonts w:asciiTheme="minorHAnsi" w:hAnsiTheme="minorHAnsi" w:cstheme="minorHAnsi"/>
                <w:b w:val="0"/>
                <w:bCs w:val="0"/>
                <w:snapToGrid w:val="0"/>
                <w:color w:val="000000" w:themeColor="text1"/>
                <w:sz w:val="18"/>
                <w:szCs w:val="18"/>
                <w:lang w:val="en-US" w:bidi="en-US"/>
              </w:rPr>
              <w:t>Public and non-</w:t>
            </w:r>
          </w:p>
          <w:p w14:paraId="110E72D7" w14:textId="3D44160F" w:rsidR="00556BC8" w:rsidRPr="007F35B1" w:rsidRDefault="00556BC8" w:rsidP="00556BC8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F35B1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commercial </w:t>
            </w:r>
          </w:p>
        </w:tc>
        <w:tc>
          <w:tcPr>
            <w:tcW w:w="1185" w:type="pct"/>
          </w:tcPr>
          <w:p w14:paraId="72586D8E" w14:textId="2A8417E5" w:rsidR="00556BC8" w:rsidRPr="007F35B1" w:rsidRDefault="005209E7" w:rsidP="00556BC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32</w:t>
            </w:r>
            <w:r w:rsidR="00EC1FC7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</w:t>
            </w:r>
            <w:r w:rsidR="00085071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2</w:t>
            </w:r>
            <w:r w:rsidR="00D87C54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(76.2%)</w:t>
            </w:r>
          </w:p>
        </w:tc>
        <w:tc>
          <w:tcPr>
            <w:tcW w:w="1185" w:type="pct"/>
          </w:tcPr>
          <w:p w14:paraId="456FDD6B" w14:textId="36EB4AA7" w:rsidR="00556BC8" w:rsidRPr="007F35B1" w:rsidRDefault="00714958" w:rsidP="00556BC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.3 (0.7 – 59.1)</w:t>
            </w:r>
          </w:p>
        </w:tc>
        <w:tc>
          <w:tcPr>
            <w:tcW w:w="1312" w:type="pct"/>
          </w:tcPr>
          <w:p w14:paraId="6F8E1D06" w14:textId="6E9B106B" w:rsidR="00556BC8" w:rsidRPr="007F35B1" w:rsidRDefault="00C4692E" w:rsidP="00556BC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6.2 </w:t>
            </w:r>
            <w:r w:rsidR="00157A30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(-0.1 </w:t>
            </w:r>
            <w:r w:rsidR="00342030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–</w:t>
            </w:r>
            <w:r w:rsidR="00157A30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</w:t>
            </w:r>
            <w:r w:rsidR="00342030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9.8)</w:t>
            </w:r>
          </w:p>
        </w:tc>
      </w:tr>
      <w:tr w:rsidR="00556BC8" w:rsidRPr="007F35B1" w14:paraId="2325BD7C" w14:textId="77777777" w:rsidTr="057A4C4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1F9B2A5B" w14:textId="76C95A5F" w:rsidR="00556BC8" w:rsidRPr="007F35B1" w:rsidRDefault="00556BC8" w:rsidP="00556BC8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F35B1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Industry </w:t>
            </w:r>
          </w:p>
        </w:tc>
        <w:tc>
          <w:tcPr>
            <w:tcW w:w="1185" w:type="pct"/>
          </w:tcPr>
          <w:p w14:paraId="1EB49E28" w14:textId="12D2786D" w:rsidR="00556BC8" w:rsidRPr="007F35B1" w:rsidRDefault="00601411" w:rsidP="00556BC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0</w:t>
            </w:r>
            <w:r w:rsidR="00085071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20</w:t>
            </w:r>
            <w:r w:rsidR="00D87C54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(50.0%)</w:t>
            </w:r>
          </w:p>
        </w:tc>
        <w:tc>
          <w:tcPr>
            <w:tcW w:w="1185" w:type="pct"/>
          </w:tcPr>
          <w:p w14:paraId="122427BF" w14:textId="1D11DF3D" w:rsidR="00556BC8" w:rsidRPr="007F35B1" w:rsidRDefault="00201606" w:rsidP="00556BC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.3 (</w:t>
            </w:r>
            <w:r w:rsidR="00A06A48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2.4 – 74.7)</w:t>
            </w:r>
          </w:p>
        </w:tc>
        <w:tc>
          <w:tcPr>
            <w:tcW w:w="1312" w:type="pct"/>
          </w:tcPr>
          <w:p w14:paraId="10157B3E" w14:textId="45464C12" w:rsidR="00556BC8" w:rsidRPr="007F35B1" w:rsidRDefault="007A307E" w:rsidP="00556BC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.7 (</w:t>
            </w:r>
            <w:r w:rsidR="00713A52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0.9 </w:t>
            </w:r>
            <w:r w:rsidR="006408A4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–</w:t>
            </w:r>
            <w:r w:rsidR="00713A52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</w:t>
            </w:r>
            <w:r w:rsidR="006408A4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1.0)</w:t>
            </w:r>
          </w:p>
        </w:tc>
      </w:tr>
      <w:tr w:rsidR="00556BC8" w:rsidRPr="007F35B1" w14:paraId="4E710750" w14:textId="77777777" w:rsidTr="057A4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79E30E38" w14:textId="0CD59E64" w:rsidR="00556BC8" w:rsidRPr="007F35B1" w:rsidRDefault="00556BC8" w:rsidP="00556BC8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F35B1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No external funding </w:t>
            </w:r>
          </w:p>
        </w:tc>
        <w:tc>
          <w:tcPr>
            <w:tcW w:w="1185" w:type="pct"/>
          </w:tcPr>
          <w:p w14:paraId="16A561D3" w14:textId="4A95EA2A" w:rsidR="00556BC8" w:rsidRPr="007F35B1" w:rsidRDefault="00382EC9" w:rsidP="00556BC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61</w:t>
            </w:r>
            <w:r w:rsidR="00085071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160</w:t>
            </w:r>
            <w:r w:rsidR="00F14202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(38.1%)</w:t>
            </w:r>
          </w:p>
        </w:tc>
        <w:tc>
          <w:tcPr>
            <w:tcW w:w="1185" w:type="pct"/>
          </w:tcPr>
          <w:p w14:paraId="61A68948" w14:textId="0EF709FC" w:rsidR="00556BC8" w:rsidRPr="007F35B1" w:rsidRDefault="004A4D54" w:rsidP="00556BC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2.7 (0.2 </w:t>
            </w:r>
            <w:r w:rsidR="002368E9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–</w:t>
            </w: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</w:t>
            </w:r>
            <w:r w:rsidR="002368E9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3.1</w:t>
            </w:r>
            <w:r w:rsidR="00C367F2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1312" w:type="pct"/>
          </w:tcPr>
          <w:p w14:paraId="4CED80BF" w14:textId="29A1A5F1" w:rsidR="00556BC8" w:rsidRPr="007F35B1" w:rsidRDefault="000D6F63" w:rsidP="00556BC8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.7 (</w:t>
            </w:r>
            <w:r w:rsidR="003B3943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0.2 </w:t>
            </w:r>
            <w:r w:rsidR="009A2881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–</w:t>
            </w:r>
            <w:r w:rsidR="003B3943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</w:t>
            </w:r>
            <w:r w:rsidR="009A2881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11.0)</w:t>
            </w:r>
          </w:p>
        </w:tc>
      </w:tr>
      <w:tr w:rsidR="00556BC8" w:rsidRPr="007F35B1" w14:paraId="3D7E6A1C" w14:textId="77777777" w:rsidTr="057A4C4B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</w:tcPr>
          <w:p w14:paraId="61325F6D" w14:textId="3CAA24F7" w:rsidR="00556BC8" w:rsidRPr="007F35B1" w:rsidRDefault="00556BC8" w:rsidP="00556BC8">
            <w:pPr>
              <w:pStyle w:val="MDPI42tablebody"/>
              <w:ind w:left="57"/>
              <w:jc w:val="left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F35B1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Not reported </w:t>
            </w:r>
          </w:p>
        </w:tc>
        <w:tc>
          <w:tcPr>
            <w:tcW w:w="1185" w:type="pct"/>
          </w:tcPr>
          <w:p w14:paraId="6483D0DB" w14:textId="6ED18356" w:rsidR="00556BC8" w:rsidRPr="007F35B1" w:rsidRDefault="00785E6F" w:rsidP="00556BC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4</w:t>
            </w:r>
            <w:r w:rsidR="00085071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/5</w:t>
            </w:r>
            <w:r w:rsidR="00E55731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(80.0%)</w:t>
            </w:r>
          </w:p>
        </w:tc>
        <w:tc>
          <w:tcPr>
            <w:tcW w:w="1185" w:type="pct"/>
          </w:tcPr>
          <w:p w14:paraId="2FF04FDB" w14:textId="568C0886" w:rsidR="00556BC8" w:rsidRPr="007F35B1" w:rsidRDefault="004535A7" w:rsidP="00556BC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2.2 (1.1 – 2.3)</w:t>
            </w:r>
          </w:p>
        </w:tc>
        <w:tc>
          <w:tcPr>
            <w:tcW w:w="1312" w:type="pct"/>
          </w:tcPr>
          <w:p w14:paraId="3134466C" w14:textId="72FF1619" w:rsidR="00556BC8" w:rsidRPr="007F35B1" w:rsidRDefault="00BB33C5" w:rsidP="00556BC8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5.1 (</w:t>
            </w:r>
            <w:r w:rsidR="00CF13D6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1.6 </w:t>
            </w:r>
            <w:r w:rsidR="00983F20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–</w:t>
            </w:r>
            <w:r w:rsidR="00CF13D6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</w:t>
            </w:r>
            <w:r w:rsidR="00983F20" w:rsidRPr="007F35B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bdr w:val="none" w:sz="0" w:space="0" w:color="auto" w:frame="1"/>
              </w:rPr>
              <w:t>6.3)</w:t>
            </w:r>
          </w:p>
        </w:tc>
      </w:tr>
    </w:tbl>
    <w:p w14:paraId="03A5B0CC" w14:textId="5C6A505C" w:rsidR="00AD4E27" w:rsidRDefault="00AD4E27" w:rsidP="00AD4E27">
      <w:pPr>
        <w:rPr>
          <w:color w:val="000000" w:themeColor="text1"/>
          <w:lang w:val="en-US"/>
        </w:rPr>
      </w:pPr>
    </w:p>
    <w:p w14:paraId="55706409" w14:textId="77777777" w:rsidR="007C4F14" w:rsidRPr="00064CB0" w:rsidRDefault="007C4F14" w:rsidP="00AD4E27">
      <w:pPr>
        <w:rPr>
          <w:color w:val="000000" w:themeColor="text1"/>
          <w:lang w:val="en-US"/>
        </w:rPr>
      </w:pPr>
    </w:p>
    <w:p w14:paraId="759ED11F" w14:textId="77777777" w:rsidR="00AD4E27" w:rsidRPr="001421E2" w:rsidRDefault="00AD4E27" w:rsidP="00AD4E27">
      <w:pPr>
        <w:ind w:left="360"/>
        <w:rPr>
          <w:color w:val="000000" w:themeColor="text1"/>
          <w:lang w:val="en-US"/>
        </w:rPr>
      </w:pPr>
    </w:p>
    <w:p w14:paraId="3433CFE3" w14:textId="70FD7F84" w:rsidR="008E3586" w:rsidRDefault="008E3586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CA703BC" w14:textId="3B11E68F" w:rsidR="00F064E1" w:rsidRPr="00F064E1" w:rsidRDefault="00F064E1" w:rsidP="5CD99C68">
      <w:pPr>
        <w:spacing w:after="160" w:line="259" w:lineRule="auto"/>
        <w:rPr>
          <w:rFonts w:asciiTheme="minorHAnsi" w:hAnsiTheme="minorHAnsi" w:cstheme="minorBidi"/>
          <w:color w:val="000000" w:themeColor="text1"/>
          <w:sz w:val="22"/>
          <w:szCs w:val="22"/>
          <w:lang w:val="en-US"/>
        </w:rPr>
      </w:pPr>
      <w:r w:rsidRPr="5CD99C68">
        <w:rPr>
          <w:rFonts w:asciiTheme="minorHAnsi" w:hAnsiTheme="minorHAnsi" w:cstheme="minorBidi"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8E3586" w:rsidRPr="5CD99C68">
        <w:rPr>
          <w:rFonts w:asciiTheme="minorHAnsi" w:hAnsiTheme="minorHAnsi" w:cstheme="minorBidi"/>
          <w:color w:val="000000" w:themeColor="text1"/>
          <w:sz w:val="22"/>
          <w:szCs w:val="22"/>
          <w:lang w:val="en-US"/>
        </w:rPr>
        <w:t>S1</w:t>
      </w:r>
      <w:r w:rsidRPr="5CD99C68">
        <w:rPr>
          <w:rFonts w:asciiTheme="minorHAnsi" w:hAnsiTheme="minorHAnsi" w:cstheme="minorBidi"/>
          <w:color w:val="000000" w:themeColor="text1"/>
          <w:sz w:val="22"/>
          <w:szCs w:val="22"/>
          <w:lang w:val="en-US"/>
        </w:rPr>
        <w:t xml:space="preserve">: Prevention type as </w:t>
      </w:r>
      <w:r w:rsidR="00675D49">
        <w:rPr>
          <w:rFonts w:asciiTheme="minorHAnsi" w:hAnsiTheme="minorHAnsi" w:cstheme="minorBidi"/>
          <w:color w:val="000000" w:themeColor="text1"/>
          <w:sz w:val="22"/>
          <w:szCs w:val="22"/>
          <w:lang w:val="en-US"/>
        </w:rPr>
        <w:t>predictor</w:t>
      </w:r>
      <w:r w:rsidRPr="5CD99C68">
        <w:rPr>
          <w:rFonts w:asciiTheme="minorHAnsi" w:hAnsiTheme="minorHAnsi" w:cstheme="minorBidi"/>
          <w:color w:val="000000" w:themeColor="text1"/>
          <w:sz w:val="22"/>
          <w:szCs w:val="22"/>
          <w:lang w:val="en-US"/>
        </w:rPr>
        <w:t xml:space="preserve"> for publication of preprints (</w:t>
      </w:r>
      <w:r w:rsidR="00BC4A20">
        <w:rPr>
          <w:rFonts w:asciiTheme="minorHAnsi" w:hAnsiTheme="minorHAnsi" w:cstheme="minorBidi"/>
          <w:color w:val="000000" w:themeColor="text1"/>
          <w:sz w:val="22"/>
          <w:szCs w:val="22"/>
          <w:lang w:val="en-US"/>
        </w:rPr>
        <w:t>probability expressed as %</w:t>
      </w:r>
      <w:r w:rsidR="00687B10">
        <w:rPr>
          <w:rFonts w:asciiTheme="minorHAnsi" w:hAnsiTheme="minorHAnsi" w:cstheme="minorBidi"/>
          <w:color w:val="000000" w:themeColor="text1"/>
          <w:sz w:val="22"/>
          <w:szCs w:val="22"/>
          <w:lang w:val="en-US"/>
        </w:rPr>
        <w:t xml:space="preserve">, </w:t>
      </w:r>
      <w:r w:rsidR="00EB5542">
        <w:rPr>
          <w:rFonts w:asciiTheme="minorHAnsi" w:hAnsiTheme="minorHAnsi" w:cstheme="minorBidi"/>
          <w:color w:val="000000" w:themeColor="text1"/>
          <w:sz w:val="22"/>
          <w:szCs w:val="22"/>
          <w:lang w:val="en-US"/>
        </w:rPr>
        <w:t>95% credible intervals</w:t>
      </w:r>
      <w:r w:rsidRPr="5CD99C68">
        <w:rPr>
          <w:rFonts w:asciiTheme="minorHAnsi" w:hAnsiTheme="minorHAnsi" w:cstheme="minorBidi"/>
          <w:color w:val="000000" w:themeColor="text1"/>
          <w:sz w:val="22"/>
          <w:szCs w:val="22"/>
          <w:lang w:val="en-US"/>
        </w:rPr>
        <w:t>)</w:t>
      </w:r>
    </w:p>
    <w:p w14:paraId="4E47010A" w14:textId="745B56A2" w:rsidR="00F064E1" w:rsidRPr="00F064E1" w:rsidRDefault="00445C36" w:rsidP="00F064E1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noProof/>
        </w:rPr>
        <w:drawing>
          <wp:inline distT="0" distB="0" distL="0" distR="0" wp14:anchorId="6F177FA8" wp14:editId="73894524">
            <wp:extent cx="5334000" cy="3806386"/>
            <wp:effectExtent l="0" t="0" r="0" b="0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" descr="preprint_modelling_files/figure-docx/unnamed-chunk-10-3.em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80638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FFA9E3" w14:textId="7E1765E5" w:rsidR="00F064E1" w:rsidRPr="00F064E1" w:rsidRDefault="00F064E1" w:rsidP="03A7180A">
      <w:pPr>
        <w:spacing w:after="160" w:line="259" w:lineRule="auto"/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</w:pPr>
      <w:r w:rsidRPr="03A7180A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Figure </w:t>
      </w:r>
      <w:r w:rsidR="008E3586" w:rsidRPr="03A7180A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S2</w:t>
      </w:r>
      <w:r w:rsidRPr="03A7180A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: COVID-19 yes/no as </w:t>
      </w:r>
      <w:r w:rsidR="00675D49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predictor</w:t>
      </w:r>
      <w:r w:rsidR="00540831" w:rsidRPr="03A7180A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</w:t>
      </w:r>
      <w:r w:rsidRPr="03A7180A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for publication of preprints (</w:t>
      </w:r>
      <w:r w:rsidR="00BC4A20" w:rsidRPr="03A7180A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probability expressed as %, 95% credible intervals)</w:t>
      </w:r>
    </w:p>
    <w:p w14:paraId="2F25275B" w14:textId="50477825" w:rsidR="00F064E1" w:rsidRPr="00F064E1" w:rsidRDefault="001343F2" w:rsidP="03A7180A">
      <w:pPr>
        <w:spacing w:after="160" w:line="259" w:lineRule="auto"/>
      </w:pPr>
      <w:r>
        <w:rPr>
          <w:noProof/>
        </w:rPr>
        <w:drawing>
          <wp:inline distT="0" distB="0" distL="0" distR="0" wp14:anchorId="60D8FB68" wp14:editId="0E30EDA4">
            <wp:extent cx="2217420" cy="3421380"/>
            <wp:effectExtent l="0" t="0" r="0" b="0"/>
            <wp:docPr id="3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" descr="preprint_modelling_files/figure-docx/unnamed-chunk-11-3.em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7739" cy="342187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63A93F" w14:textId="77777777" w:rsidR="00F064E1" w:rsidRPr="00F064E1" w:rsidRDefault="00F064E1" w:rsidP="00F064E1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14:paraId="6D60B1E5" w14:textId="26C9CBBF" w:rsidR="00F064E1" w:rsidRPr="00F064E1" w:rsidRDefault="00F064E1" w:rsidP="00F064E1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F064E1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Figure </w:t>
      </w:r>
      <w:r w:rsidR="008E3586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3</w:t>
      </w:r>
      <w:r w:rsidRPr="00F064E1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: Study design as </w:t>
      </w:r>
      <w:r w:rsidR="00675D4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predictor</w:t>
      </w:r>
      <w:r w:rsidRPr="00F064E1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for publication of preprints (</w:t>
      </w:r>
      <w:r w:rsidR="00BC4A20" w:rsidRPr="00BC4A2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probability expressed as %, 95% credible intervals</w:t>
      </w:r>
      <w:r w:rsidRPr="00F064E1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)</w:t>
      </w:r>
    </w:p>
    <w:p w14:paraId="3195A07E" w14:textId="1DE2BEF9" w:rsidR="00F064E1" w:rsidRPr="00F064E1" w:rsidRDefault="00DC7DF7" w:rsidP="00F064E1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noProof/>
        </w:rPr>
        <w:drawing>
          <wp:inline distT="0" distB="0" distL="0" distR="0" wp14:anchorId="1EC52249" wp14:editId="6AC22BDB">
            <wp:extent cx="4930140" cy="3520440"/>
            <wp:effectExtent l="0" t="0" r="0" b="0"/>
            <wp:docPr id="4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" descr="preprint_modelling_files/figure-docx/unnamed-chunk-12-3.em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395" cy="352062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43AD6D1" w14:textId="69873003" w:rsidR="00F064E1" w:rsidRPr="00F064E1" w:rsidRDefault="00F064E1" w:rsidP="03A7180A">
      <w:pPr>
        <w:spacing w:after="160" w:line="259" w:lineRule="auto"/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</w:pPr>
      <w:r w:rsidRPr="03A7180A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Figure </w:t>
      </w:r>
      <w:r w:rsidR="008E3586" w:rsidRPr="03A7180A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S4</w:t>
      </w:r>
      <w:r w:rsidRPr="03A7180A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: Funding source as </w:t>
      </w:r>
      <w:r w:rsidR="0079518F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predictor</w:t>
      </w:r>
      <w:r w:rsidRPr="03A7180A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for publication of preprints (</w:t>
      </w:r>
      <w:r w:rsidR="00BC4A20" w:rsidRPr="03A7180A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probability expressed as %, 95% credible intervals</w:t>
      </w:r>
      <w:r w:rsidRPr="03A7180A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)</w:t>
      </w:r>
    </w:p>
    <w:p w14:paraId="704FEFFB" w14:textId="28373F8B" w:rsidR="00F064E1" w:rsidRPr="00F064E1" w:rsidRDefault="00484439" w:rsidP="00F064E1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noProof/>
        </w:rPr>
        <w:drawing>
          <wp:inline distT="0" distB="0" distL="0" distR="0" wp14:anchorId="6A8D6F2A" wp14:editId="688F7F4F">
            <wp:extent cx="4754880" cy="3154680"/>
            <wp:effectExtent l="0" t="0" r="0" b="0"/>
            <wp:docPr id="5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" descr="preprint_modelling_files/figure-docx/unnamed-chunk-15-3.emf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135" cy="315484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B66B24" w14:textId="77777777" w:rsidR="00F064E1" w:rsidRPr="00F064E1" w:rsidRDefault="00F064E1" w:rsidP="00F064E1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14:paraId="2396C22F" w14:textId="61D53602" w:rsidR="00F064E1" w:rsidRPr="00DF449B" w:rsidRDefault="00890C53" w:rsidP="00195D27">
      <w:pPr>
        <w:pStyle w:val="Beschriftung"/>
        <w:keepNext/>
        <w:spacing w:after="0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DF449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lastRenderedPageBreak/>
        <w:t>Table S</w:t>
      </w:r>
      <w:r w:rsidR="00195D27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6</w:t>
      </w:r>
      <w:r w:rsidRPr="00DF449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="00DF449B" w:rsidRPr="00DF449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Sample characteristics of authors of non-published preprints (n=12)</w:t>
      </w:r>
    </w:p>
    <w:tbl>
      <w:tblPr>
        <w:tblW w:w="442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3"/>
        <w:gridCol w:w="827"/>
        <w:gridCol w:w="731"/>
      </w:tblGrid>
      <w:tr w:rsidR="009B3173" w:rsidRPr="00E93062" w14:paraId="286BB2D6" w14:textId="77777777" w:rsidTr="057A4C4B">
        <w:trPr>
          <w:trHeight w:val="45"/>
        </w:trPr>
        <w:tc>
          <w:tcPr>
            <w:tcW w:w="295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54328970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9306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uthor</w:t>
            </w:r>
            <w:proofErr w:type="spellEnd"/>
            <w:r w:rsidRPr="00E9306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306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31CF7D7B" w14:textId="77777777" w:rsidR="009B3173" w:rsidRPr="00E93062" w:rsidRDefault="4D8E8A90" w:rsidP="003972E9">
            <w:pPr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00DB1D4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umbers</w:t>
            </w:r>
          </w:p>
        </w:tc>
      </w:tr>
      <w:tr w:rsidR="009B3173" w:rsidRPr="00E93062" w14:paraId="2FC5B1AB" w14:textId="77777777" w:rsidTr="057A4C4B">
        <w:trPr>
          <w:trHeight w:val="45"/>
        </w:trPr>
        <w:tc>
          <w:tcPr>
            <w:tcW w:w="4421" w:type="dxa"/>
            <w:gridSpan w:val="3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46B884A6" w14:textId="1F8D7917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Age</w:t>
            </w:r>
            <w:r w:rsidR="00F631EC"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 xml:space="preserve"> in years</w:t>
            </w:r>
          </w:p>
        </w:tc>
      </w:tr>
      <w:tr w:rsidR="009B3173" w:rsidRPr="00E93062" w14:paraId="306FE840" w14:textId="77777777" w:rsidTr="057A4C4B">
        <w:trPr>
          <w:trHeight w:val="45"/>
        </w:trPr>
        <w:tc>
          <w:tcPr>
            <w:tcW w:w="295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4E3DAD09" w14:textId="0B538056" w:rsidR="009B3173" w:rsidRPr="00E93062" w:rsidRDefault="009B3173" w:rsidP="003972E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20-29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2F2409CA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%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49843DB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3173" w:rsidRPr="00E93062" w14:paraId="4337B231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DA1DC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30-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7611F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D45A0D5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9B3173" w:rsidRPr="00E93062" w14:paraId="50B85B33" w14:textId="77777777" w:rsidTr="057A4C4B">
        <w:trPr>
          <w:trHeight w:val="45"/>
        </w:trPr>
        <w:tc>
          <w:tcPr>
            <w:tcW w:w="295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4ABBEA96" w14:textId="77777777" w:rsidR="009B3173" w:rsidRPr="00E93062" w:rsidRDefault="009B3173" w:rsidP="003972E9">
            <w:pPr>
              <w:rPr>
                <w:rFonts w:ascii="Calibri" w:hAnsi="Calibri" w:cs="Calibri"/>
                <w:sz w:val="18"/>
                <w:szCs w:val="18"/>
                <w:lang w:val="pl-PL" w:eastAsia="pl-PL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pl-PL" w:eastAsia="pl-PL"/>
              </w:rPr>
              <w:t xml:space="preserve">  40-49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26236A7D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7%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7B909C3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B3173" w:rsidRPr="00E93062" w14:paraId="06627019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F99CE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 50-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C4B5A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5B39B87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9B3173" w:rsidRPr="00E93062" w14:paraId="491989C2" w14:textId="77777777" w:rsidTr="057A4C4B">
        <w:trPr>
          <w:trHeight w:val="45"/>
        </w:trPr>
        <w:tc>
          <w:tcPr>
            <w:tcW w:w="295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097331D9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60-69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234BFF3E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%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58BA3D9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3173" w:rsidRPr="00E93062" w14:paraId="270FB031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73C6ADB7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 70-79 </w:t>
            </w:r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2803484F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20F9B7DF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3173" w:rsidRPr="00E93062" w14:paraId="7FFFADE3" w14:textId="77777777" w:rsidTr="057A4C4B">
        <w:trPr>
          <w:trHeight w:val="45"/>
        </w:trPr>
        <w:tc>
          <w:tcPr>
            <w:tcW w:w="4421" w:type="dxa"/>
            <w:gridSpan w:val="3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1FE71AE6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</w:tr>
      <w:tr w:rsidR="009B3173" w:rsidRPr="00E93062" w14:paraId="1ED56E25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0EBED07C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4950D1A1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1.7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3C86EA40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9B3173" w:rsidRPr="00E93062" w14:paraId="0ED0DEFF" w14:textId="77777777" w:rsidTr="057A4C4B">
        <w:trPr>
          <w:trHeight w:val="45"/>
        </w:trPr>
        <w:tc>
          <w:tcPr>
            <w:tcW w:w="295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7CEF538F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04659827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%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88AC5BE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3173" w:rsidRPr="00E93062" w14:paraId="0313BB81" w14:textId="77777777" w:rsidTr="057A4C4B">
        <w:trPr>
          <w:trHeight w:val="45"/>
        </w:trPr>
        <w:tc>
          <w:tcPr>
            <w:tcW w:w="44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78F5C" w14:textId="3D420DCD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Country</w:t>
            </w:r>
            <w:r w:rsidR="009A0DAC"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 xml:space="preserve"> of work</w:t>
            </w:r>
          </w:p>
        </w:tc>
      </w:tr>
      <w:tr w:rsidR="009B3173" w:rsidRPr="00E93062" w14:paraId="185B8716" w14:textId="77777777" w:rsidTr="057A4C4B">
        <w:trPr>
          <w:trHeight w:val="45"/>
        </w:trPr>
        <w:tc>
          <w:tcPr>
            <w:tcW w:w="295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270CF9BD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China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37D59224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%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7544EB0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3173" w:rsidRPr="00E93062" w14:paraId="5D6C2A5C" w14:textId="77777777" w:rsidTr="057A4C4B">
        <w:trPr>
          <w:trHeight w:val="45"/>
        </w:trPr>
        <w:tc>
          <w:tcPr>
            <w:tcW w:w="295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</w:tcPr>
          <w:p w14:paraId="0A5A25F8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India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</w:tcPr>
          <w:p w14:paraId="3F6F5FCE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EBB2AF8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9B3173" w:rsidRPr="00E93062" w14:paraId="0C06F808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1E317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Nigeri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1B0C2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A3706A6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B3173" w:rsidRPr="00E93062" w14:paraId="45B12923" w14:textId="77777777" w:rsidTr="057A4C4B">
        <w:trPr>
          <w:trHeight w:val="45"/>
        </w:trPr>
        <w:tc>
          <w:tcPr>
            <w:tcW w:w="2951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026609B3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Pakistan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1F8ED3BF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%</w:t>
            </w:r>
          </w:p>
        </w:tc>
        <w:tc>
          <w:tcPr>
            <w:tcW w:w="73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55E1750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3173" w:rsidRPr="00E93062" w14:paraId="21EF8F1E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3883EBB9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Philippine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37F6E10A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15240564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9B3173" w:rsidRPr="00E93062" w14:paraId="7470085A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7E5237CE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UK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3333C5BC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6435865A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3173" w:rsidRPr="00E93062" w14:paraId="2F8C7342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08FD66D9" w14:textId="77777777" w:rsidR="009B3173" w:rsidRPr="00E93062" w:rsidRDefault="009B3173" w:rsidP="003972E9">
            <w:pPr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US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7C5F59F0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710A347C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9B3173" w:rsidRPr="00E93062" w14:paraId="2165C8BE" w14:textId="77777777" w:rsidTr="057A4C4B">
        <w:trPr>
          <w:trHeight w:val="45"/>
        </w:trPr>
        <w:tc>
          <w:tcPr>
            <w:tcW w:w="4421" w:type="dxa"/>
            <w:gridSpan w:val="3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3A2E6858" w14:textId="6A1BA156" w:rsidR="009B3173" w:rsidRPr="00E93062" w:rsidRDefault="006B311C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Current p</w:t>
            </w:r>
            <w:r w:rsidR="009B3173"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osition</w:t>
            </w:r>
          </w:p>
        </w:tc>
      </w:tr>
      <w:tr w:rsidR="009B3173" w:rsidRPr="00E93062" w14:paraId="4339160C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58D2F385" w14:textId="77777777" w:rsidR="009B3173" w:rsidRPr="00E93062" w:rsidRDefault="009B3173" w:rsidP="003972E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Studen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2FD50EA2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1B9F241C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3173" w:rsidRPr="00E93062" w14:paraId="5628CFC8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000F95F7" w14:textId="6AEFDFDB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Assistant</w:t>
            </w:r>
            <w:proofErr w:type="spellEnd"/>
            <w:r w:rsidR="006C68B4" w:rsidRPr="00E93062">
              <w:rPr>
                <w:rFonts w:ascii="Calibri" w:hAnsi="Calibri" w:cs="Calibri"/>
                <w:sz w:val="18"/>
                <w:szCs w:val="18"/>
              </w:rPr>
              <w:t>/Associate</w:t>
            </w:r>
            <w:r w:rsidRPr="00E93062">
              <w:rPr>
                <w:rFonts w:ascii="Calibri" w:hAnsi="Calibri" w:cs="Calibri"/>
                <w:sz w:val="18"/>
                <w:szCs w:val="18"/>
              </w:rPr>
              <w:t xml:space="preserve"> Professor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70F8E2C5" w14:textId="3897D6BE" w:rsidR="009B3173" w:rsidRPr="00E93062" w:rsidRDefault="006C68B4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7</w:t>
            </w:r>
            <w:r w:rsidR="009B3173"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172088B2" w14:textId="278186E9" w:rsidR="009B3173" w:rsidRPr="00E93062" w:rsidRDefault="006C68B4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193965" w:rsidRPr="00E93062" w14:paraId="0AD16608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428B9330" w14:textId="1234914B" w:rsidR="00193965" w:rsidRPr="00E93062" w:rsidRDefault="00FD0F24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Professor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</w:tcPr>
          <w:p w14:paraId="7F9A7BA4" w14:textId="4E819F52" w:rsidR="00193965" w:rsidRPr="00E93062" w:rsidRDefault="005F72F2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7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64862F4C" w14:textId="7FAFC12A" w:rsidR="00193965" w:rsidRPr="00E93062" w:rsidRDefault="005F72F2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B3173" w:rsidRPr="00E93062" w14:paraId="775DF71A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  <w:hideMark/>
          </w:tcPr>
          <w:p w14:paraId="0794C0AF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Researcher in academia/industry/</w:t>
            </w:r>
          </w:p>
          <w:p w14:paraId="70B0B3CA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non- academic organization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45EE51C1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62C33F3D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9B3173" w:rsidRPr="00E93062" w14:paraId="0B217751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6ADD8885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Clinician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4FCB3BB2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42BDEC5D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3173" w:rsidRPr="00E93062" w14:paraId="5E2F5AAA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1DEB1580" w14:textId="77777777" w:rsidR="009B3173" w:rsidRPr="00E93062" w:rsidRDefault="009B3173" w:rsidP="003972E9">
            <w:pPr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Other:</w:t>
            </w:r>
          </w:p>
          <w:p w14:paraId="5EA49661" w14:textId="77777777" w:rsidR="009B3173" w:rsidRPr="00E93062" w:rsidRDefault="009B3173" w:rsidP="003972E9">
            <w:pPr>
              <w:pStyle w:val="Listenabsatz"/>
              <w:numPr>
                <w:ilvl w:val="0"/>
                <w:numId w:val="4"/>
              </w:numPr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>Chief Medical Officer of Health of a district</w:t>
            </w:r>
          </w:p>
          <w:p w14:paraId="37FA3F00" w14:textId="3957A4A7" w:rsidR="009B3173" w:rsidRPr="00E93062" w:rsidRDefault="001D13F1" w:rsidP="005F72F2">
            <w:pPr>
              <w:pStyle w:val="Listenabsatz"/>
              <w:numPr>
                <w:ilvl w:val="0"/>
                <w:numId w:val="4"/>
              </w:numPr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>Limited Liability Company m</w:t>
            </w:r>
            <w:r w:rsidR="009B3173" w:rsidRPr="00E93062">
              <w:rPr>
                <w:rFonts w:ascii="Calibri" w:hAnsi="Calibri" w:cs="Calibri"/>
                <w:sz w:val="18"/>
                <w:szCs w:val="18"/>
              </w:rPr>
              <w:t>ember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164FB75F" w14:textId="7C89DD35" w:rsidR="009B3173" w:rsidRPr="00E93062" w:rsidRDefault="005F72F2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7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0B3A7F39" w14:textId="61E1C6D6" w:rsidR="009B3173" w:rsidRPr="00E93062" w:rsidRDefault="005F72F2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B3173" w:rsidRPr="005A2972" w14:paraId="36EA914A" w14:textId="77777777" w:rsidTr="057A4C4B">
        <w:trPr>
          <w:trHeight w:val="45"/>
        </w:trPr>
        <w:tc>
          <w:tcPr>
            <w:tcW w:w="4421" w:type="dxa"/>
            <w:gridSpan w:val="3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59B604FF" w14:textId="39134236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Years of experience</w:t>
            </w:r>
            <w:r w:rsidR="00DB7B46"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 xml:space="preserve"> in research</w:t>
            </w:r>
          </w:p>
        </w:tc>
      </w:tr>
      <w:tr w:rsidR="009B3173" w:rsidRPr="00E93062" w14:paraId="7AC76878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5FD497E0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1-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79D35DF7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3CC8B4A8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9B3173" w:rsidRPr="00E93062" w14:paraId="54F42FBB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4EFFC2D2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11-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44E1DC9D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.7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27D94336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9B3173" w:rsidRPr="00E93062" w14:paraId="7AB4E972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36D7ECDB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21-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14A651D2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7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4B9DAAF9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B3173" w:rsidRPr="00E93062" w14:paraId="6CBBD4B8" w14:textId="77777777" w:rsidTr="057A4C4B">
        <w:trPr>
          <w:trHeight w:val="45"/>
        </w:trPr>
        <w:tc>
          <w:tcPr>
            <w:tcW w:w="29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096CB633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&gt;3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hideMark/>
          </w:tcPr>
          <w:p w14:paraId="2A9678B4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%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</w:tcPr>
          <w:p w14:paraId="69A15161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</w:tbl>
    <w:p w14:paraId="6BF90FB9" w14:textId="77777777" w:rsidR="00DF449B" w:rsidRDefault="00DF449B" w:rsidP="00DF449B">
      <w:pPr>
        <w:rPr>
          <w:lang w:val="en-US"/>
        </w:rPr>
      </w:pPr>
    </w:p>
    <w:p w14:paraId="6AB7EF41" w14:textId="77777777" w:rsidR="00DF449B" w:rsidRDefault="00DF449B" w:rsidP="00DF449B">
      <w:pPr>
        <w:rPr>
          <w:lang w:val="en-US"/>
        </w:rPr>
      </w:pPr>
    </w:p>
    <w:p w14:paraId="6A0C4A24" w14:textId="44713E9F" w:rsidR="009B3173" w:rsidRPr="00DF449B" w:rsidRDefault="00DF449B" w:rsidP="00E93062">
      <w:pPr>
        <w:pStyle w:val="Beschriftung"/>
        <w:keepNext/>
        <w:spacing w:after="0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DF449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="00195D27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7</w:t>
      </w:r>
      <w:r w:rsidRPr="00DF449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="007E4AB2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Survey results</w:t>
      </w:r>
      <w:r w:rsidRPr="00DF449B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(n=12)</w:t>
      </w:r>
    </w:p>
    <w:tbl>
      <w:tblPr>
        <w:tblW w:w="58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992"/>
        <w:gridCol w:w="709"/>
      </w:tblGrid>
      <w:tr w:rsidR="009B3173" w:rsidRPr="00E93062" w14:paraId="05F68BCC" w14:textId="77777777" w:rsidTr="003972E9">
        <w:trPr>
          <w:trHeight w:val="45"/>
        </w:trPr>
        <w:tc>
          <w:tcPr>
            <w:tcW w:w="41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1EC5B79" w14:textId="77777777" w:rsidR="009B3173" w:rsidRPr="00195D27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95D27">
              <w:rPr>
                <w:rFonts w:ascii="Calibri" w:hAnsi="Calibri" w:cs="Calibri"/>
                <w:color w:val="000000"/>
                <w:sz w:val="18"/>
                <w:szCs w:val="18"/>
              </w:rPr>
              <w:t>Question item</w:t>
            </w:r>
          </w:p>
        </w:tc>
        <w:tc>
          <w:tcPr>
            <w:tcW w:w="9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37E04CD" w14:textId="77777777" w:rsidR="009B3173" w:rsidRPr="00195D27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95D2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70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248B1021" w14:textId="77777777" w:rsidR="009B3173" w:rsidRPr="00195D27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95D2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umbers</w:t>
            </w:r>
          </w:p>
        </w:tc>
      </w:tr>
      <w:tr w:rsidR="009B3173" w:rsidRPr="005A2972" w14:paraId="4DCFE5B9" w14:textId="77777777" w:rsidTr="003972E9">
        <w:trPr>
          <w:trHeight w:val="45"/>
        </w:trPr>
        <w:tc>
          <w:tcPr>
            <w:tcW w:w="5812" w:type="dxa"/>
            <w:gridSpan w:val="3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E5DC15D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 xml:space="preserve">Reasons for not publishing the preprint in a peer-reviewed journal within one year after being uploaded to </w:t>
            </w:r>
            <w:proofErr w:type="spellStart"/>
            <w:r w:rsidRPr="00E93062">
              <w:rPr>
                <w:rFonts w:ascii="Calibri" w:hAnsi="Calibri" w:cs="Calibri"/>
                <w:b/>
                <w:i/>
                <w:sz w:val="18"/>
                <w:szCs w:val="18"/>
                <w:lang w:val="en-US"/>
              </w:rPr>
              <w:t>medRxiv</w:t>
            </w:r>
            <w:proofErr w:type="spellEnd"/>
          </w:p>
        </w:tc>
      </w:tr>
      <w:tr w:rsidR="009B3173" w:rsidRPr="00E93062" w14:paraId="214FDEE6" w14:textId="77777777" w:rsidTr="003972E9">
        <w:trPr>
          <w:trHeight w:val="45"/>
        </w:trPr>
        <w:tc>
          <w:tcPr>
            <w:tcW w:w="41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BACDB59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Lack of time</w:t>
            </w:r>
          </w:p>
        </w:tc>
        <w:tc>
          <w:tcPr>
            <w:tcW w:w="9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167C9CF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0</w:t>
            </w:r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35B5FA4B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9B3173" w:rsidRPr="00E93062" w14:paraId="31A7097A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6D441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Rejection by ≥ 1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98C05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8.3</w:t>
            </w:r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D5D74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9B3173" w:rsidRPr="00E93062" w14:paraId="2FBECE3B" w14:textId="77777777" w:rsidTr="003972E9">
        <w:trPr>
          <w:trHeight w:val="45"/>
        </w:trPr>
        <w:tc>
          <w:tcPr>
            <w:tcW w:w="41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0235B18" w14:textId="77777777" w:rsidR="009B3173" w:rsidRPr="00E93062" w:rsidRDefault="009B3173" w:rsidP="003972E9">
            <w:pPr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Other:</w:t>
            </w:r>
          </w:p>
          <w:p w14:paraId="176A9664" w14:textId="77777777" w:rsidR="009B3173" w:rsidRPr="00E93062" w:rsidRDefault="009B3173" w:rsidP="003972E9"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>It has received its due attention</w:t>
            </w:r>
          </w:p>
          <w:p w14:paraId="6F1838BE" w14:textId="77777777" w:rsidR="009B3173" w:rsidRPr="00E93062" w:rsidRDefault="009B3173" w:rsidP="003972E9">
            <w:pPr>
              <w:pStyle w:val="Listenabsatz"/>
              <w:numPr>
                <w:ilvl w:val="0"/>
                <w:numId w:val="1"/>
              </w:numPr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>No intention of peer-reviewed publication.</w:t>
            </w:r>
          </w:p>
        </w:tc>
        <w:tc>
          <w:tcPr>
            <w:tcW w:w="9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F45B6A1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7</w:t>
            </w:r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007BFDA8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B3173" w:rsidRPr="005A2972" w14:paraId="32B7D88F" w14:textId="77777777" w:rsidTr="003972E9">
        <w:trPr>
          <w:trHeight w:val="45"/>
        </w:trPr>
        <w:tc>
          <w:tcPr>
            <w:tcW w:w="5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A69C1" w14:textId="511C0FA8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Number of times the paper was rejected (if it was rejected)</w:t>
            </w:r>
            <w:r w:rsidR="008F48DF"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 xml:space="preserve"> (n=</w:t>
            </w:r>
            <w:r w:rsidR="00257A78"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7)</w:t>
            </w:r>
          </w:p>
        </w:tc>
      </w:tr>
      <w:tr w:rsidR="009B3173" w:rsidRPr="00E93062" w14:paraId="239E9AB7" w14:textId="77777777" w:rsidTr="003972E9">
        <w:trPr>
          <w:trHeight w:val="45"/>
        </w:trPr>
        <w:tc>
          <w:tcPr>
            <w:tcW w:w="41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1FBB406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 1-2 </w:t>
            </w:r>
            <w:r w:rsidRPr="00E9306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0362E5C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70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799D53A3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9B3173" w:rsidRPr="00E93062" w14:paraId="7D758240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6A213C2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 3-4 </w:t>
            </w:r>
            <w:r w:rsidRPr="00E9306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2DCB292" w14:textId="5169C59C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7.</w:t>
            </w:r>
            <w:r w:rsidR="0038763C"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47BB749D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9B3173" w:rsidRPr="00E93062" w14:paraId="6804E18C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012BB93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 5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9B2C6A7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2A7BBCC0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3173" w:rsidRPr="005A2972" w14:paraId="236D9416" w14:textId="77777777" w:rsidTr="003972E9">
        <w:trPr>
          <w:trHeight w:val="45"/>
        </w:trPr>
        <w:tc>
          <w:tcPr>
            <w:tcW w:w="5812" w:type="dxa"/>
            <w:gridSpan w:val="3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E4DA2DC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Official reason for rejection of the paper in a peer-reviewed journal (multiple answers possible)</w:t>
            </w:r>
          </w:p>
        </w:tc>
      </w:tr>
      <w:tr w:rsidR="009B3173" w:rsidRPr="00E93062" w14:paraId="204F254C" w14:textId="77777777" w:rsidTr="00A1430E">
        <w:trPr>
          <w:trHeight w:val="45"/>
        </w:trPr>
        <w:tc>
          <w:tcPr>
            <w:tcW w:w="41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DD6D261" w14:textId="5CE87924" w:rsidR="009B3173" w:rsidRPr="00E93062" w:rsidRDefault="00AE6ABB" w:rsidP="003972E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9B3173"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oo few figures/tables</w:t>
            </w:r>
          </w:p>
        </w:tc>
        <w:tc>
          <w:tcPr>
            <w:tcW w:w="9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7551AA87" w14:textId="78696408" w:rsidR="009B3173" w:rsidRPr="00E93062" w:rsidRDefault="00A14354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gramEnd"/>
          </w:p>
        </w:tc>
        <w:tc>
          <w:tcPr>
            <w:tcW w:w="70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5907EE55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B3173" w:rsidRPr="00E93062" w14:paraId="000FA9F4" w14:textId="77777777" w:rsidTr="00A1430E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69619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Journal’s scope was not m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90D7A" w14:textId="5529DD0B" w:rsidR="009B3173" w:rsidRPr="00E93062" w:rsidRDefault="0033088D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6FDB4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33088D" w:rsidRPr="00E93062" w14:paraId="5F897A3D" w14:textId="77777777" w:rsidTr="00A1430E">
        <w:trPr>
          <w:trHeight w:val="45"/>
        </w:trPr>
        <w:tc>
          <w:tcPr>
            <w:tcW w:w="41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3F794A8" w14:textId="77777777" w:rsidR="0033088D" w:rsidRPr="00E93062" w:rsidRDefault="0033088D" w:rsidP="0033088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 xml:space="preserve">  Lack of novelty</w:t>
            </w:r>
            <w:r w:rsidRPr="00E9306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7C0EF8E0" w14:textId="4A1C6785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gramEnd"/>
          </w:p>
        </w:tc>
        <w:tc>
          <w:tcPr>
            <w:tcW w:w="70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656E9CFD" w14:textId="77777777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33088D" w:rsidRPr="00E93062" w14:paraId="6374921B" w14:textId="77777777" w:rsidTr="00A1430E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35851" w14:textId="77777777" w:rsidR="0033088D" w:rsidRPr="00E93062" w:rsidRDefault="0033088D" w:rsidP="0033088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Inappropriate</w:t>
            </w:r>
            <w:proofErr w:type="spellEnd"/>
            <w:r w:rsidRPr="00E9306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study</w:t>
            </w:r>
            <w:proofErr w:type="spellEnd"/>
            <w:r w:rsidRPr="00E93062">
              <w:rPr>
                <w:rFonts w:ascii="Calibri" w:hAnsi="Calibri" w:cs="Calibri"/>
                <w:sz w:val="18"/>
                <w:szCs w:val="18"/>
              </w:rPr>
              <w:t xml:space="preserve"> desig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FF351" w14:textId="3EBC44FD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2646BC" w14:textId="77777777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33088D" w:rsidRPr="00E93062" w14:paraId="699E0812" w14:textId="77777777" w:rsidTr="00A1430E">
        <w:trPr>
          <w:trHeight w:val="45"/>
        </w:trPr>
        <w:tc>
          <w:tcPr>
            <w:tcW w:w="411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A1600BC" w14:textId="77777777" w:rsidR="0033088D" w:rsidRPr="00E93062" w:rsidRDefault="0033088D" w:rsidP="0033088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Writing style</w:t>
            </w:r>
          </w:p>
        </w:tc>
        <w:tc>
          <w:tcPr>
            <w:tcW w:w="99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0926E77E" w14:textId="57AF786C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gramEnd"/>
          </w:p>
        </w:tc>
        <w:tc>
          <w:tcPr>
            <w:tcW w:w="70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348B9348" w14:textId="77777777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33088D" w:rsidRPr="00E93062" w14:paraId="35ACD23C" w14:textId="77777777" w:rsidTr="00A1430E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EA88F5A" w14:textId="77777777" w:rsidR="0033088D" w:rsidRPr="00E93062" w:rsidRDefault="0033088D" w:rsidP="0033088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Poor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language</w:t>
            </w:r>
            <w:proofErr w:type="spellEnd"/>
            <w:r w:rsidRPr="00E9306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qual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5390505A" w14:textId="01ABB143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626772D2" w14:textId="77777777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33088D" w:rsidRPr="00E93062" w14:paraId="42035A7E" w14:textId="77777777" w:rsidTr="00A14354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20A0982" w14:textId="77777777" w:rsidR="0033088D" w:rsidRPr="00E93062" w:rsidRDefault="0033088D" w:rsidP="0033088D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Too many incoming manuscrip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161BA588" w14:textId="6A985FA2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3DAA1C10" w14:textId="77777777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33088D" w:rsidRPr="00E93062" w14:paraId="3FEADBB7" w14:textId="77777777" w:rsidTr="00A14354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5B374F5" w14:textId="77777777" w:rsidR="0033088D" w:rsidRPr="00E93062" w:rsidRDefault="0033088D" w:rsidP="0033088D">
            <w:pPr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Other:</w:t>
            </w:r>
          </w:p>
          <w:p w14:paraId="209AA509" w14:textId="54162191" w:rsidR="0033088D" w:rsidRPr="00E93062" w:rsidRDefault="0033088D" w:rsidP="0033088D">
            <w:pPr>
              <w:pStyle w:val="Listenabsatz"/>
              <w:numPr>
                <w:ilvl w:val="0"/>
                <w:numId w:val="2"/>
              </w:numPr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>Word count</w:t>
            </w:r>
            <w:r w:rsidR="00B82845" w:rsidRPr="00E93062">
              <w:rPr>
                <w:rFonts w:ascii="Calibri" w:hAnsi="Calibri" w:cs="Calibri"/>
                <w:sz w:val="18"/>
                <w:szCs w:val="18"/>
              </w:rPr>
              <w:t xml:space="preserve"> exceeded</w:t>
            </w:r>
          </w:p>
          <w:p w14:paraId="67BA0F6D" w14:textId="77777777" w:rsidR="0033088D" w:rsidRPr="00E93062" w:rsidRDefault="0033088D" w:rsidP="0033088D">
            <w:pPr>
              <w:pStyle w:val="Listenabsatz"/>
              <w:numPr>
                <w:ilvl w:val="0"/>
                <w:numId w:val="2"/>
              </w:numPr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>No reason given</w:t>
            </w:r>
          </w:p>
          <w:p w14:paraId="67EEBB89" w14:textId="3C3BADFE" w:rsidR="0033088D" w:rsidRPr="00E93062" w:rsidRDefault="00254B46" w:rsidP="0033088D">
            <w:pPr>
              <w:pStyle w:val="Listenabsatz"/>
              <w:numPr>
                <w:ilvl w:val="0"/>
                <w:numId w:val="2"/>
              </w:numPr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>No</w:t>
            </w:r>
            <w:r w:rsidR="00AA01A2" w:rsidRPr="00E93062">
              <w:rPr>
                <w:rFonts w:ascii="Calibri" w:hAnsi="Calibri" w:cs="Calibri"/>
                <w:sz w:val="18"/>
                <w:szCs w:val="18"/>
              </w:rPr>
              <w:t>t suffi</w:t>
            </w:r>
            <w:r w:rsidR="00B82845" w:rsidRPr="00E93062">
              <w:rPr>
                <w:rFonts w:ascii="Calibri" w:hAnsi="Calibri" w:cs="Calibri"/>
                <w:sz w:val="18"/>
                <w:szCs w:val="18"/>
              </w:rPr>
              <w:t>cient inter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4C9D6909" w14:textId="7299C182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45CC745B" w14:textId="77C6225E" w:rsidR="0033088D" w:rsidRPr="00E93062" w:rsidRDefault="00B82845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  <w:p w14:paraId="7107FBA5" w14:textId="77777777" w:rsidR="0027541C" w:rsidRPr="00E93062" w:rsidRDefault="0027541C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  <w:p w14:paraId="0FDE795B" w14:textId="5266979E" w:rsidR="0027541C" w:rsidRPr="00E93062" w:rsidRDefault="00254B46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  <w:p w14:paraId="4DD3582F" w14:textId="7D655EE9" w:rsidR="007F4CE9" w:rsidRPr="00E93062" w:rsidRDefault="00254B46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3173" w:rsidRPr="005A2972" w14:paraId="6A842459" w14:textId="77777777" w:rsidTr="003972E9">
        <w:trPr>
          <w:trHeight w:val="45"/>
        </w:trPr>
        <w:tc>
          <w:tcPr>
            <w:tcW w:w="5812" w:type="dxa"/>
            <w:gridSpan w:val="3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FFBD0C0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unding source of non-published preprint</w:t>
            </w:r>
          </w:p>
        </w:tc>
      </w:tr>
      <w:tr w:rsidR="009B3173" w:rsidRPr="00E93062" w14:paraId="4986B8A0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A7358ED" w14:textId="77777777" w:rsidR="009B3173" w:rsidRPr="00E93062" w:rsidRDefault="009B3173" w:rsidP="003972E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</w:t>
            </w:r>
            <w:r w:rsidRPr="00E93062">
              <w:rPr>
                <w:rFonts w:ascii="Calibri" w:hAnsi="Calibri" w:cs="Calibri"/>
                <w:sz w:val="18"/>
                <w:szCs w:val="18"/>
              </w:rPr>
              <w:t>Commercial (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industrial</w:t>
            </w:r>
            <w:proofErr w:type="spellEnd"/>
            <w:r w:rsidRPr="00E9306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62759D5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0EAE2323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3173" w:rsidRPr="00E93062" w14:paraId="016474B8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065B3D5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Government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8B0C6D2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0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60C85B53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B14FFD" w:rsidRPr="00E93062" w14:paraId="67E761D3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3B05CD8B" w14:textId="7D8B5F99" w:rsidR="00B14FFD" w:rsidRPr="00E93062" w:rsidRDefault="00B4269B" w:rsidP="003972E9">
            <w:pPr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Non-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government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68AB13DA" w14:textId="632E4F64" w:rsidR="00B14FFD" w:rsidRPr="00E93062" w:rsidRDefault="009269DD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0625818B" w14:textId="02A89430" w:rsidR="00B14FFD" w:rsidRPr="00E93062" w:rsidRDefault="009269DD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DF1AAB" w:rsidRPr="00E93062" w14:paraId="4D0CD298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2E010F11" w14:textId="1C5E27EC" w:rsidR="00DF1AAB" w:rsidRPr="00E93062" w:rsidRDefault="009269DD" w:rsidP="003972E9">
            <w:pPr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Mix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79ABCA53" w14:textId="59F0CC90" w:rsidR="00DF1AAB" w:rsidRPr="00E93062" w:rsidRDefault="009269DD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4E7DD979" w14:textId="18499549" w:rsidR="00DF1AAB" w:rsidRPr="00E93062" w:rsidRDefault="009269DD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9B3173" w:rsidRPr="00E93062" w14:paraId="27FF7CC6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5DE6A19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No external fun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098FDDA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6.7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484F5F15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9B3173" w:rsidRPr="005A2972" w14:paraId="53652567" w14:textId="77777777" w:rsidTr="003972E9">
        <w:trPr>
          <w:trHeight w:val="45"/>
        </w:trPr>
        <w:tc>
          <w:tcPr>
            <w:tcW w:w="5812" w:type="dxa"/>
            <w:gridSpan w:val="3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0F629119" w14:textId="761A276F" w:rsidR="009B3173" w:rsidRPr="00E93062" w:rsidRDefault="009B3173" w:rsidP="003972E9">
            <w:pPr>
              <w:textAlignment w:val="baseline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Reasons for uploading preprint</w:t>
            </w:r>
            <w:r w:rsidR="00DD59DA"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 xml:space="preserve"> (multiple answers possible)</w:t>
            </w:r>
          </w:p>
        </w:tc>
      </w:tr>
      <w:tr w:rsidR="0033088D" w:rsidRPr="00E93062" w14:paraId="0BF73A3B" w14:textId="77777777" w:rsidTr="00AC6C5B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A58B888" w14:textId="77777777" w:rsidR="0033088D" w:rsidRPr="00E93062" w:rsidRDefault="0033088D" w:rsidP="0033088D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Sharing results with the commun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68AC2A9F" w14:textId="3B337477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2FEC0136" w14:textId="77777777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33088D" w:rsidRPr="00E93062" w14:paraId="69494996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26819318" w14:textId="77777777" w:rsidR="0033088D" w:rsidRPr="00E93062" w:rsidRDefault="0033088D" w:rsidP="0033088D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Immediate/fast publi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53F4D942" w14:textId="4007CCED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733F9523" w14:textId="77777777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33088D" w:rsidRPr="00E93062" w14:paraId="61C4C6DE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3B98F2A8" w14:textId="77777777" w:rsidR="0033088D" w:rsidRPr="00E93062" w:rsidRDefault="0033088D" w:rsidP="0033088D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Increased visibility of wo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75A1F7D6" w14:textId="064D75D2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61ADC0A8" w14:textId="77777777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33088D" w:rsidRPr="00E93062" w14:paraId="2D25D575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550E2AAF" w14:textId="77777777" w:rsidR="0033088D" w:rsidRPr="00E93062" w:rsidRDefault="0033088D" w:rsidP="0033088D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Other:</w:t>
            </w:r>
          </w:p>
          <w:p w14:paraId="1B8854F7" w14:textId="77777777" w:rsidR="0033088D" w:rsidRPr="00E93062" w:rsidRDefault="0033088D" w:rsidP="0033088D">
            <w:pPr>
              <w:pStyle w:val="Listenabsatz"/>
              <w:numPr>
                <w:ilvl w:val="0"/>
                <w:numId w:val="3"/>
              </w:numPr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>COV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583055F4" w14:textId="64ADA4F8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E93062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515E63C1" w14:textId="77777777" w:rsidR="0033088D" w:rsidRPr="00E93062" w:rsidRDefault="0033088D" w:rsidP="0033088D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B3173" w:rsidRPr="005A2972" w14:paraId="3EF34EB3" w14:textId="77777777" w:rsidTr="003972E9">
        <w:trPr>
          <w:trHeight w:val="45"/>
        </w:trPr>
        <w:tc>
          <w:tcPr>
            <w:tcW w:w="5812" w:type="dxa"/>
            <w:gridSpan w:val="3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1F7AA406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umbers of preprints having uploaded in the past</w:t>
            </w:r>
          </w:p>
        </w:tc>
      </w:tr>
      <w:tr w:rsidR="009B3173" w:rsidRPr="00E93062" w14:paraId="104E2E96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171EFEAC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1B1CD791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3C86894D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9B3173" w:rsidRPr="00E93062" w14:paraId="62F017EC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225DDB47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2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05B201C5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18FAA747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9B3173" w:rsidRPr="00E93062" w14:paraId="55E30DAB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2FD29D5D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More than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3DEBD074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1AA8B98D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9B3173" w:rsidRPr="005A2972" w14:paraId="73613D9E" w14:textId="77777777" w:rsidTr="003972E9">
        <w:trPr>
          <w:trHeight w:val="45"/>
        </w:trPr>
        <w:tc>
          <w:tcPr>
            <w:tcW w:w="5812" w:type="dxa"/>
            <w:gridSpan w:val="3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029042D9" w14:textId="1FDB9201" w:rsidR="009B3173" w:rsidRPr="00E93062" w:rsidRDefault="009B3173" w:rsidP="003972E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umber of preprints having published</w:t>
            </w:r>
            <w:r w:rsidR="00545CE7" w:rsidRPr="00E9306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in a journal</w:t>
            </w:r>
            <w:r w:rsidRPr="00E93062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in the past</w:t>
            </w:r>
          </w:p>
        </w:tc>
      </w:tr>
      <w:tr w:rsidR="009B3173" w:rsidRPr="00E93062" w14:paraId="6E9F0F37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7485DED8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4EC2EC65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26F3B622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9B3173" w:rsidRPr="00E93062" w14:paraId="3E6FB7CC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67179B27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0FA80FD9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3D74A1CB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9B3173" w:rsidRPr="00E93062" w14:paraId="04236007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5EEAD8C9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2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728B8264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6D161B54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B3173" w:rsidRPr="00E93062" w14:paraId="1DB3C227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5C279F6B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More than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771BB285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7C9C92AC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B3173" w:rsidRPr="005A2972" w14:paraId="7B0BF824" w14:textId="77777777" w:rsidTr="003972E9">
        <w:trPr>
          <w:trHeight w:val="45"/>
        </w:trPr>
        <w:tc>
          <w:tcPr>
            <w:tcW w:w="5812" w:type="dxa"/>
            <w:gridSpan w:val="3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42C1AC7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“Preprints have an appropriate level of credibility.”</w:t>
            </w:r>
          </w:p>
        </w:tc>
      </w:tr>
      <w:tr w:rsidR="009B3173" w:rsidRPr="00E93062" w14:paraId="48547844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53B7198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bookmarkStart w:id="0" w:name="_Hlk127804880"/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Strongly</w:t>
            </w:r>
            <w:proofErr w:type="spellEnd"/>
            <w:r w:rsidRPr="00E9306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4819914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7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1ADA6B56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bookmarkEnd w:id="0"/>
      <w:tr w:rsidR="009B3173" w:rsidRPr="00E93062" w14:paraId="5D04EC55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B96A11E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CAFE2A1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5295EF29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9B3173" w:rsidRPr="00E93062" w14:paraId="6830D52D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0EB5D0F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Undecid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05DDCAC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2BE76C41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9B3173" w:rsidRPr="00E93062" w14:paraId="6F741CD1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46F063A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Disag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24EA19C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3D9A9C8A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B3173" w:rsidRPr="00E93062" w14:paraId="20DE60DB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4827117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Strongly disag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B39603D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532DD8AE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9B3173" w:rsidRPr="005A2972" w14:paraId="5B585334" w14:textId="77777777" w:rsidTr="003972E9">
        <w:trPr>
          <w:trHeight w:val="45"/>
        </w:trPr>
        <w:tc>
          <w:tcPr>
            <w:tcW w:w="5812" w:type="dxa"/>
            <w:gridSpan w:val="3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E367CA4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Do you cite preprints of other authors who do not get published in peer-reviewed journals in your manuscripts?</w:t>
            </w:r>
          </w:p>
        </w:tc>
      </w:tr>
      <w:tr w:rsidR="009B3173" w:rsidRPr="00E93062" w14:paraId="02DC6DDF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67CD17F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Ofte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D7DECA5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42EC6B47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9B3173" w:rsidRPr="00E93062" w14:paraId="2CB51420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D6FA6C7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F5E04ED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74EFC067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9B3173" w:rsidRPr="00E93062" w14:paraId="31346816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9D1C7E6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proofErr w:type="spellStart"/>
            <w:r w:rsidRPr="00E93062">
              <w:rPr>
                <w:rFonts w:ascii="Calibri" w:hAnsi="Calibri" w:cs="Calibri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FEE85D7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3C91674A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9B3173" w:rsidRPr="00E93062" w14:paraId="4E456F9E" w14:textId="77777777" w:rsidTr="003972E9">
        <w:trPr>
          <w:trHeight w:val="45"/>
        </w:trPr>
        <w:tc>
          <w:tcPr>
            <w:tcW w:w="411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289E48A" w14:textId="77777777" w:rsidR="009B3173" w:rsidRPr="00E93062" w:rsidRDefault="009B3173" w:rsidP="003972E9">
            <w:pPr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E93062">
              <w:rPr>
                <w:rFonts w:ascii="Calibri" w:hAnsi="Calibri" w:cs="Calibri"/>
                <w:sz w:val="18"/>
                <w:szCs w:val="18"/>
              </w:rPr>
              <w:t xml:space="preserve">  Ne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F116616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19863FAC" w14:textId="77777777" w:rsidR="009B3173" w:rsidRPr="00E93062" w:rsidRDefault="009B3173" w:rsidP="003972E9">
            <w:pPr>
              <w:jc w:val="center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9306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</w:tr>
    </w:tbl>
    <w:p w14:paraId="36E45426" w14:textId="10DD63EE" w:rsidR="009B3173" w:rsidRPr="00016095" w:rsidRDefault="0033088D">
      <w:pPr>
        <w:rPr>
          <w:rFonts w:asciiTheme="minorHAnsi" w:hAnsiTheme="minorHAnsi" w:cstheme="minorHAnsi"/>
          <w:sz w:val="14"/>
          <w:szCs w:val="14"/>
          <w:lang w:val="en-US"/>
        </w:rPr>
      </w:pPr>
      <w:r w:rsidRPr="00016095">
        <w:rPr>
          <w:rFonts w:asciiTheme="minorHAnsi" w:hAnsiTheme="minorHAnsi" w:cstheme="minorHAnsi"/>
          <w:sz w:val="14"/>
          <w:szCs w:val="14"/>
          <w:lang w:val="en-US"/>
        </w:rPr>
        <w:t>NA, not applicable</w:t>
      </w:r>
    </w:p>
    <w:sectPr w:rsidR="009B3173" w:rsidRPr="0001609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63C87"/>
    <w:multiLevelType w:val="hybridMultilevel"/>
    <w:tmpl w:val="AE82532C"/>
    <w:lvl w:ilvl="0" w:tplc="0415000F">
      <w:start w:val="1"/>
      <w:numFmt w:val="decimal"/>
      <w:lvlText w:val="%1."/>
      <w:lvlJc w:val="left"/>
      <w:pPr>
        <w:ind w:left="737" w:hanging="360"/>
      </w:pPr>
    </w:lvl>
    <w:lvl w:ilvl="1" w:tplc="04150019" w:tentative="1">
      <w:start w:val="1"/>
      <w:numFmt w:val="lowerLetter"/>
      <w:lvlText w:val="%2."/>
      <w:lvlJc w:val="left"/>
      <w:pPr>
        <w:ind w:left="1457" w:hanging="360"/>
      </w:pPr>
    </w:lvl>
    <w:lvl w:ilvl="2" w:tplc="0415001B" w:tentative="1">
      <w:start w:val="1"/>
      <w:numFmt w:val="lowerRoman"/>
      <w:lvlText w:val="%3."/>
      <w:lvlJc w:val="right"/>
      <w:pPr>
        <w:ind w:left="2177" w:hanging="180"/>
      </w:pPr>
    </w:lvl>
    <w:lvl w:ilvl="3" w:tplc="0415000F" w:tentative="1">
      <w:start w:val="1"/>
      <w:numFmt w:val="decimal"/>
      <w:lvlText w:val="%4."/>
      <w:lvlJc w:val="left"/>
      <w:pPr>
        <w:ind w:left="2897" w:hanging="360"/>
      </w:pPr>
    </w:lvl>
    <w:lvl w:ilvl="4" w:tplc="04150019" w:tentative="1">
      <w:start w:val="1"/>
      <w:numFmt w:val="lowerLetter"/>
      <w:lvlText w:val="%5."/>
      <w:lvlJc w:val="left"/>
      <w:pPr>
        <w:ind w:left="3617" w:hanging="360"/>
      </w:pPr>
    </w:lvl>
    <w:lvl w:ilvl="5" w:tplc="0415001B" w:tentative="1">
      <w:start w:val="1"/>
      <w:numFmt w:val="lowerRoman"/>
      <w:lvlText w:val="%6."/>
      <w:lvlJc w:val="right"/>
      <w:pPr>
        <w:ind w:left="4337" w:hanging="180"/>
      </w:pPr>
    </w:lvl>
    <w:lvl w:ilvl="6" w:tplc="0415000F" w:tentative="1">
      <w:start w:val="1"/>
      <w:numFmt w:val="decimal"/>
      <w:lvlText w:val="%7."/>
      <w:lvlJc w:val="left"/>
      <w:pPr>
        <w:ind w:left="5057" w:hanging="360"/>
      </w:pPr>
    </w:lvl>
    <w:lvl w:ilvl="7" w:tplc="04150019" w:tentative="1">
      <w:start w:val="1"/>
      <w:numFmt w:val="lowerLetter"/>
      <w:lvlText w:val="%8."/>
      <w:lvlJc w:val="left"/>
      <w:pPr>
        <w:ind w:left="5777" w:hanging="360"/>
      </w:pPr>
    </w:lvl>
    <w:lvl w:ilvl="8" w:tplc="0415001B" w:tentative="1">
      <w:start w:val="1"/>
      <w:numFmt w:val="lowerRoman"/>
      <w:lvlText w:val="%9."/>
      <w:lvlJc w:val="right"/>
      <w:pPr>
        <w:ind w:left="6497" w:hanging="180"/>
      </w:pPr>
    </w:lvl>
  </w:abstractNum>
  <w:abstractNum w:abstractNumId="1" w15:restartNumberingAfterBreak="0">
    <w:nsid w:val="49C26644"/>
    <w:multiLevelType w:val="hybridMultilevel"/>
    <w:tmpl w:val="2196F6B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FF6049"/>
    <w:multiLevelType w:val="hybridMultilevel"/>
    <w:tmpl w:val="407E880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E412E5"/>
    <w:multiLevelType w:val="hybridMultilevel"/>
    <w:tmpl w:val="407E88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2693678">
    <w:abstractNumId w:val="0"/>
  </w:num>
  <w:num w:numId="2" w16cid:durableId="679702854">
    <w:abstractNumId w:val="2"/>
  </w:num>
  <w:num w:numId="3" w16cid:durableId="1254556324">
    <w:abstractNumId w:val="3"/>
  </w:num>
  <w:num w:numId="4" w16cid:durableId="1242028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4E27"/>
    <w:rsid w:val="0000199F"/>
    <w:rsid w:val="000019DA"/>
    <w:rsid w:val="0000518E"/>
    <w:rsid w:val="00011A99"/>
    <w:rsid w:val="00016095"/>
    <w:rsid w:val="000238E5"/>
    <w:rsid w:val="00027C06"/>
    <w:rsid w:val="0005516D"/>
    <w:rsid w:val="0006409B"/>
    <w:rsid w:val="00064CB0"/>
    <w:rsid w:val="00085071"/>
    <w:rsid w:val="000945E3"/>
    <w:rsid w:val="000A5125"/>
    <w:rsid w:val="000B44C3"/>
    <w:rsid w:val="000B661A"/>
    <w:rsid w:val="000C02D1"/>
    <w:rsid w:val="000D3CF4"/>
    <w:rsid w:val="000D6F63"/>
    <w:rsid w:val="000E3EEA"/>
    <w:rsid w:val="000E648A"/>
    <w:rsid w:val="000F18E3"/>
    <w:rsid w:val="000F2A94"/>
    <w:rsid w:val="00100239"/>
    <w:rsid w:val="00106BEE"/>
    <w:rsid w:val="00110749"/>
    <w:rsid w:val="001236BE"/>
    <w:rsid w:val="00131FBC"/>
    <w:rsid w:val="001327D5"/>
    <w:rsid w:val="00133930"/>
    <w:rsid w:val="001343F2"/>
    <w:rsid w:val="0013761F"/>
    <w:rsid w:val="001376AE"/>
    <w:rsid w:val="0014158A"/>
    <w:rsid w:val="00144082"/>
    <w:rsid w:val="001446FE"/>
    <w:rsid w:val="00157A30"/>
    <w:rsid w:val="001713C0"/>
    <w:rsid w:val="00180B59"/>
    <w:rsid w:val="00191A98"/>
    <w:rsid w:val="00191E26"/>
    <w:rsid w:val="00193965"/>
    <w:rsid w:val="00195D27"/>
    <w:rsid w:val="00196C49"/>
    <w:rsid w:val="001A6BBD"/>
    <w:rsid w:val="001B037F"/>
    <w:rsid w:val="001B0ECA"/>
    <w:rsid w:val="001D13F1"/>
    <w:rsid w:val="001D1AA4"/>
    <w:rsid w:val="001D32CA"/>
    <w:rsid w:val="001D42B8"/>
    <w:rsid w:val="001D6C8F"/>
    <w:rsid w:val="001E5BC9"/>
    <w:rsid w:val="001ED528"/>
    <w:rsid w:val="001F0CB8"/>
    <w:rsid w:val="00201606"/>
    <w:rsid w:val="00203B5C"/>
    <w:rsid w:val="00204496"/>
    <w:rsid w:val="00217D8D"/>
    <w:rsid w:val="00223940"/>
    <w:rsid w:val="0022639C"/>
    <w:rsid w:val="00234046"/>
    <w:rsid w:val="002368E9"/>
    <w:rsid w:val="00236B12"/>
    <w:rsid w:val="00236FE8"/>
    <w:rsid w:val="002372DB"/>
    <w:rsid w:val="00254B46"/>
    <w:rsid w:val="00257A78"/>
    <w:rsid w:val="00263644"/>
    <w:rsid w:val="00267F71"/>
    <w:rsid w:val="0027541C"/>
    <w:rsid w:val="002C4248"/>
    <w:rsid w:val="002C51BD"/>
    <w:rsid w:val="002E10EC"/>
    <w:rsid w:val="002F6ECB"/>
    <w:rsid w:val="003052C2"/>
    <w:rsid w:val="00315325"/>
    <w:rsid w:val="003208DC"/>
    <w:rsid w:val="00324C3C"/>
    <w:rsid w:val="0033088D"/>
    <w:rsid w:val="00342030"/>
    <w:rsid w:val="00353C34"/>
    <w:rsid w:val="0036546E"/>
    <w:rsid w:val="0037665D"/>
    <w:rsid w:val="00382EC9"/>
    <w:rsid w:val="0038763C"/>
    <w:rsid w:val="003961CB"/>
    <w:rsid w:val="003972E9"/>
    <w:rsid w:val="00397FCA"/>
    <w:rsid w:val="003A07C0"/>
    <w:rsid w:val="003B3943"/>
    <w:rsid w:val="003C2F07"/>
    <w:rsid w:val="003C6F13"/>
    <w:rsid w:val="003D1E05"/>
    <w:rsid w:val="003D6DF0"/>
    <w:rsid w:val="003D75C0"/>
    <w:rsid w:val="003F7A7A"/>
    <w:rsid w:val="004008E6"/>
    <w:rsid w:val="00400EC6"/>
    <w:rsid w:val="00404D58"/>
    <w:rsid w:val="00416417"/>
    <w:rsid w:val="00430003"/>
    <w:rsid w:val="00445C36"/>
    <w:rsid w:val="00447A2C"/>
    <w:rsid w:val="004535A7"/>
    <w:rsid w:val="00484439"/>
    <w:rsid w:val="00490B49"/>
    <w:rsid w:val="00492546"/>
    <w:rsid w:val="004936C4"/>
    <w:rsid w:val="00496936"/>
    <w:rsid w:val="004A4241"/>
    <w:rsid w:val="004A4D54"/>
    <w:rsid w:val="004B3D87"/>
    <w:rsid w:val="004B5B9B"/>
    <w:rsid w:val="004B7394"/>
    <w:rsid w:val="004E3306"/>
    <w:rsid w:val="004F37EE"/>
    <w:rsid w:val="00501F48"/>
    <w:rsid w:val="005209E7"/>
    <w:rsid w:val="005235EA"/>
    <w:rsid w:val="005338F7"/>
    <w:rsid w:val="00533E79"/>
    <w:rsid w:val="00540831"/>
    <w:rsid w:val="00545CE7"/>
    <w:rsid w:val="00556BC8"/>
    <w:rsid w:val="005658C9"/>
    <w:rsid w:val="00567C7E"/>
    <w:rsid w:val="005727EA"/>
    <w:rsid w:val="00573713"/>
    <w:rsid w:val="005A0020"/>
    <w:rsid w:val="005A2972"/>
    <w:rsid w:val="005A511F"/>
    <w:rsid w:val="005D7D46"/>
    <w:rsid w:val="005D7FE3"/>
    <w:rsid w:val="005E1857"/>
    <w:rsid w:val="005E4C2C"/>
    <w:rsid w:val="005F72F2"/>
    <w:rsid w:val="00601411"/>
    <w:rsid w:val="0062064B"/>
    <w:rsid w:val="00621610"/>
    <w:rsid w:val="006371FD"/>
    <w:rsid w:val="006408A4"/>
    <w:rsid w:val="00645E23"/>
    <w:rsid w:val="0065634D"/>
    <w:rsid w:val="006631B6"/>
    <w:rsid w:val="0067284F"/>
    <w:rsid w:val="00675D49"/>
    <w:rsid w:val="00676763"/>
    <w:rsid w:val="00682714"/>
    <w:rsid w:val="00687B10"/>
    <w:rsid w:val="006A0367"/>
    <w:rsid w:val="006B311C"/>
    <w:rsid w:val="006C68B4"/>
    <w:rsid w:val="006D4A43"/>
    <w:rsid w:val="006E61DD"/>
    <w:rsid w:val="00703AE1"/>
    <w:rsid w:val="007125A9"/>
    <w:rsid w:val="00713A52"/>
    <w:rsid w:val="00714958"/>
    <w:rsid w:val="00715D2C"/>
    <w:rsid w:val="00737480"/>
    <w:rsid w:val="00740501"/>
    <w:rsid w:val="00777D38"/>
    <w:rsid w:val="0078175F"/>
    <w:rsid w:val="00785E6F"/>
    <w:rsid w:val="0079518F"/>
    <w:rsid w:val="007A03B4"/>
    <w:rsid w:val="007A307E"/>
    <w:rsid w:val="007A47DA"/>
    <w:rsid w:val="007A678E"/>
    <w:rsid w:val="007C4F14"/>
    <w:rsid w:val="007C59F2"/>
    <w:rsid w:val="007C6F5F"/>
    <w:rsid w:val="007D744C"/>
    <w:rsid w:val="007E4AB2"/>
    <w:rsid w:val="007F1FFC"/>
    <w:rsid w:val="007F35B1"/>
    <w:rsid w:val="007F4CE9"/>
    <w:rsid w:val="0081122F"/>
    <w:rsid w:val="008140B8"/>
    <w:rsid w:val="00821B9D"/>
    <w:rsid w:val="00840D6B"/>
    <w:rsid w:val="00843804"/>
    <w:rsid w:val="00843C45"/>
    <w:rsid w:val="00845F72"/>
    <w:rsid w:val="00881DEC"/>
    <w:rsid w:val="008908B1"/>
    <w:rsid w:val="00890C53"/>
    <w:rsid w:val="008B0678"/>
    <w:rsid w:val="008C13EC"/>
    <w:rsid w:val="008D504B"/>
    <w:rsid w:val="008E1EC4"/>
    <w:rsid w:val="008E3586"/>
    <w:rsid w:val="008F48DF"/>
    <w:rsid w:val="00911DD2"/>
    <w:rsid w:val="009269DD"/>
    <w:rsid w:val="009313F6"/>
    <w:rsid w:val="00933705"/>
    <w:rsid w:val="0093579D"/>
    <w:rsid w:val="00941854"/>
    <w:rsid w:val="00983F20"/>
    <w:rsid w:val="009965B4"/>
    <w:rsid w:val="009A0DAC"/>
    <w:rsid w:val="009A2881"/>
    <w:rsid w:val="009A5DCD"/>
    <w:rsid w:val="009A61B6"/>
    <w:rsid w:val="009B3173"/>
    <w:rsid w:val="009C1D56"/>
    <w:rsid w:val="009D44BF"/>
    <w:rsid w:val="009E3C1A"/>
    <w:rsid w:val="009F5272"/>
    <w:rsid w:val="00A06A48"/>
    <w:rsid w:val="00A1430E"/>
    <w:rsid w:val="00A14354"/>
    <w:rsid w:val="00A1482A"/>
    <w:rsid w:val="00A2482C"/>
    <w:rsid w:val="00A25CC3"/>
    <w:rsid w:val="00A35E35"/>
    <w:rsid w:val="00A42FD8"/>
    <w:rsid w:val="00A609B8"/>
    <w:rsid w:val="00A63622"/>
    <w:rsid w:val="00A67B12"/>
    <w:rsid w:val="00A910DF"/>
    <w:rsid w:val="00A975AB"/>
    <w:rsid w:val="00AA01A2"/>
    <w:rsid w:val="00AA46CB"/>
    <w:rsid w:val="00AB31B4"/>
    <w:rsid w:val="00AC6C5B"/>
    <w:rsid w:val="00AD1355"/>
    <w:rsid w:val="00AD4E27"/>
    <w:rsid w:val="00AD5F04"/>
    <w:rsid w:val="00AE5138"/>
    <w:rsid w:val="00AE6A4B"/>
    <w:rsid w:val="00AE6ABB"/>
    <w:rsid w:val="00AF7743"/>
    <w:rsid w:val="00B06237"/>
    <w:rsid w:val="00B12AEF"/>
    <w:rsid w:val="00B14FFD"/>
    <w:rsid w:val="00B1541B"/>
    <w:rsid w:val="00B22297"/>
    <w:rsid w:val="00B32549"/>
    <w:rsid w:val="00B4269B"/>
    <w:rsid w:val="00B4335E"/>
    <w:rsid w:val="00B60B5E"/>
    <w:rsid w:val="00B72178"/>
    <w:rsid w:val="00B75EB6"/>
    <w:rsid w:val="00B80CB1"/>
    <w:rsid w:val="00B82845"/>
    <w:rsid w:val="00B85332"/>
    <w:rsid w:val="00BB33C5"/>
    <w:rsid w:val="00BC307F"/>
    <w:rsid w:val="00BC4A20"/>
    <w:rsid w:val="00BD1937"/>
    <w:rsid w:val="00BE562B"/>
    <w:rsid w:val="00C1719F"/>
    <w:rsid w:val="00C333B1"/>
    <w:rsid w:val="00C367F2"/>
    <w:rsid w:val="00C41CCD"/>
    <w:rsid w:val="00C4692E"/>
    <w:rsid w:val="00C65E07"/>
    <w:rsid w:val="00C73E5D"/>
    <w:rsid w:val="00C82249"/>
    <w:rsid w:val="00C846F9"/>
    <w:rsid w:val="00C901ED"/>
    <w:rsid w:val="00C95898"/>
    <w:rsid w:val="00CA7160"/>
    <w:rsid w:val="00CB04D5"/>
    <w:rsid w:val="00CD686E"/>
    <w:rsid w:val="00CE4E86"/>
    <w:rsid w:val="00CF0464"/>
    <w:rsid w:val="00CF13D6"/>
    <w:rsid w:val="00CF6381"/>
    <w:rsid w:val="00D230CC"/>
    <w:rsid w:val="00D30B8C"/>
    <w:rsid w:val="00D523C2"/>
    <w:rsid w:val="00D564C7"/>
    <w:rsid w:val="00D709F3"/>
    <w:rsid w:val="00D847B1"/>
    <w:rsid w:val="00D87C54"/>
    <w:rsid w:val="00D92F9B"/>
    <w:rsid w:val="00DA6879"/>
    <w:rsid w:val="00DB0B68"/>
    <w:rsid w:val="00DB1054"/>
    <w:rsid w:val="00DB3BDC"/>
    <w:rsid w:val="00DB7B46"/>
    <w:rsid w:val="00DC7DF7"/>
    <w:rsid w:val="00DD59DA"/>
    <w:rsid w:val="00DF1AAB"/>
    <w:rsid w:val="00DF449B"/>
    <w:rsid w:val="00E32731"/>
    <w:rsid w:val="00E405DB"/>
    <w:rsid w:val="00E43D1D"/>
    <w:rsid w:val="00E445C9"/>
    <w:rsid w:val="00E5511F"/>
    <w:rsid w:val="00E55731"/>
    <w:rsid w:val="00E8327F"/>
    <w:rsid w:val="00E91BDF"/>
    <w:rsid w:val="00E93062"/>
    <w:rsid w:val="00EB5542"/>
    <w:rsid w:val="00EC1FC7"/>
    <w:rsid w:val="00ED3A50"/>
    <w:rsid w:val="00EE491B"/>
    <w:rsid w:val="00EF3232"/>
    <w:rsid w:val="00EF69B9"/>
    <w:rsid w:val="00EF6B9C"/>
    <w:rsid w:val="00EF710B"/>
    <w:rsid w:val="00F02672"/>
    <w:rsid w:val="00F064E1"/>
    <w:rsid w:val="00F14202"/>
    <w:rsid w:val="00F215F7"/>
    <w:rsid w:val="00F255D0"/>
    <w:rsid w:val="00F3058C"/>
    <w:rsid w:val="00F32B5A"/>
    <w:rsid w:val="00F61272"/>
    <w:rsid w:val="00F61C67"/>
    <w:rsid w:val="00F631EC"/>
    <w:rsid w:val="00F719C5"/>
    <w:rsid w:val="00F74CB8"/>
    <w:rsid w:val="00F96B5D"/>
    <w:rsid w:val="00FB01D2"/>
    <w:rsid w:val="00FC421B"/>
    <w:rsid w:val="00FC73C6"/>
    <w:rsid w:val="00FD0F24"/>
    <w:rsid w:val="00FD133D"/>
    <w:rsid w:val="00FE1703"/>
    <w:rsid w:val="00FE2319"/>
    <w:rsid w:val="00FE263A"/>
    <w:rsid w:val="00FE2F20"/>
    <w:rsid w:val="00FE6DC3"/>
    <w:rsid w:val="00FF4612"/>
    <w:rsid w:val="03A7180A"/>
    <w:rsid w:val="049AB57B"/>
    <w:rsid w:val="057A4C4B"/>
    <w:rsid w:val="05D06DDB"/>
    <w:rsid w:val="114C589D"/>
    <w:rsid w:val="178DAB8D"/>
    <w:rsid w:val="19B07474"/>
    <w:rsid w:val="1F618D56"/>
    <w:rsid w:val="2253B6DF"/>
    <w:rsid w:val="2386009F"/>
    <w:rsid w:val="2A4FEB7D"/>
    <w:rsid w:val="2F66244A"/>
    <w:rsid w:val="31C8E02A"/>
    <w:rsid w:val="36C18D3A"/>
    <w:rsid w:val="395B28ED"/>
    <w:rsid w:val="3A3CAB59"/>
    <w:rsid w:val="3ADF0E7F"/>
    <w:rsid w:val="3C15C21C"/>
    <w:rsid w:val="405F35A6"/>
    <w:rsid w:val="4A9A0BFB"/>
    <w:rsid w:val="4D8E8A90"/>
    <w:rsid w:val="4EEAB06F"/>
    <w:rsid w:val="5719718A"/>
    <w:rsid w:val="58080A9C"/>
    <w:rsid w:val="5A8E5438"/>
    <w:rsid w:val="5CC4DF5B"/>
    <w:rsid w:val="5CD99C68"/>
    <w:rsid w:val="61DA6952"/>
    <w:rsid w:val="6A324C09"/>
    <w:rsid w:val="72454207"/>
    <w:rsid w:val="76CE9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FE6F0"/>
  <w15:chartTrackingRefBased/>
  <w15:docId w15:val="{FC0EC0D2-0750-4286-9B40-155E24C2F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5E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15D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link w:val="MDPI42tablebodyZchn"/>
    <w:qFormat/>
    <w:rsid w:val="00AD4E27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DPI42tablebodyZchn">
    <w:name w:val="MDPI_4.2_table_body Zchn"/>
    <w:basedOn w:val="Absatz-Standardschriftart"/>
    <w:link w:val="MDPI42tablebody"/>
    <w:rsid w:val="00AD4E27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AD4E27"/>
    <w:pPr>
      <w:spacing w:after="200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AD4E27"/>
    <w:pPr>
      <w:spacing w:after="0" w:line="240" w:lineRule="auto"/>
    </w:pPr>
    <w:rPr>
      <w:sz w:val="24"/>
      <w:szCs w:val="24"/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D4E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4E2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4E27"/>
    <w:rPr>
      <w:rFonts w:ascii="Times New Roman" w:eastAsia="Times New Roman" w:hAnsi="Times New Roman" w:cs="Times New Roman"/>
      <w:sz w:val="20"/>
      <w:szCs w:val="20"/>
      <w:lang w:val="de-AT" w:eastAsia="de-DE"/>
    </w:rPr>
  </w:style>
  <w:style w:type="character" w:styleId="Erwhnung">
    <w:name w:val="Mention"/>
    <w:basedOn w:val="Absatz-Standardschriftart"/>
    <w:uiPriority w:val="99"/>
    <w:unhideWhenUsed/>
    <w:rsid w:val="00F064E1"/>
    <w:rPr>
      <w:color w:val="2B579A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1E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1EC4"/>
    <w:rPr>
      <w:rFonts w:ascii="Times New Roman" w:eastAsia="Times New Roman" w:hAnsi="Times New Roman" w:cs="Times New Roman"/>
      <w:b/>
      <w:bCs/>
      <w:sz w:val="20"/>
      <w:szCs w:val="20"/>
      <w:lang w:val="de-AT" w:eastAsia="de-DE"/>
    </w:rPr>
  </w:style>
  <w:style w:type="character" w:styleId="NichtaufgelsteErwhnung">
    <w:name w:val="Unresolved Mention"/>
    <w:basedOn w:val="Absatz-Standardschriftart"/>
    <w:uiPriority w:val="99"/>
    <w:unhideWhenUsed/>
    <w:rsid w:val="00223940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9E3C1A"/>
    <w:pPr>
      <w:ind w:left="720"/>
      <w:contextualSpacing/>
    </w:pPr>
    <w:rPr>
      <w:lang w:val="pl-PL" w:eastAsia="pl-PL"/>
    </w:rPr>
  </w:style>
  <w:style w:type="paragraph" w:styleId="berarbeitung">
    <w:name w:val="Revision"/>
    <w:hidden/>
    <w:uiPriority w:val="99"/>
    <w:semiHidden/>
    <w:rsid w:val="005D7F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table" w:styleId="Tabellenraster">
    <w:name w:val="Table Grid"/>
    <w:basedOn w:val="NormaleTabelle"/>
    <w:uiPriority w:val="39"/>
    <w:rsid w:val="00523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15D2C"/>
    <w:rPr>
      <w:color w:val="0563C1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rsid w:val="00715D2C"/>
    <w:rPr>
      <w:b/>
      <w:lang w:val="en-CA" w:eastAsia="en-US"/>
    </w:rPr>
  </w:style>
  <w:style w:type="paragraph" w:styleId="Verzeichnis2">
    <w:name w:val="toc 2"/>
    <w:basedOn w:val="Standard"/>
    <w:next w:val="Standard"/>
    <w:autoRedefine/>
    <w:uiPriority w:val="39"/>
    <w:rsid w:val="00715D2C"/>
    <w:pPr>
      <w:ind w:left="245"/>
    </w:pPr>
    <w:rPr>
      <w:lang w:val="en-CA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15D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AT"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15D2C"/>
    <w:pPr>
      <w:spacing w:before="0" w:after="120" w:line="259" w:lineRule="auto"/>
      <w:outlineLvl w:val="9"/>
    </w:pPr>
    <w:rPr>
      <w:sz w:val="28"/>
      <w:szCs w:val="28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7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0" Type="http://schemas.openxmlformats.org/officeDocument/2006/relationships/image" Target="media/image3.emf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64A50AC40C68F48AA54E384FAB8BAC3" ma:contentTypeVersion="13" ma:contentTypeDescription="Ein neues Dokument erstellen." ma:contentTypeScope="" ma:versionID="9baa7159d1829d63c261c664dcd28951">
  <xsd:schema xmlns:xsd="http://www.w3.org/2001/XMLSchema" xmlns:xs="http://www.w3.org/2001/XMLSchema" xmlns:p="http://schemas.microsoft.com/office/2006/metadata/properties" xmlns:ns2="24b55717-dc70-4fe2-97a3-2da4595dc770" xmlns:ns3="d36f69ff-909f-42f0-bcc0-b14cffdde790" targetNamespace="http://schemas.microsoft.com/office/2006/metadata/properties" ma:root="true" ma:fieldsID="8ce1cca8932da83dbd5824d2caa421a0" ns2:_="" ns3:_="">
    <xsd:import namespace="24b55717-dc70-4fe2-97a3-2da4595dc770"/>
    <xsd:import namespace="d36f69ff-909f-42f0-bcc0-b14cffdde7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55717-dc70-4fe2-97a3-2da4595dc7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37fb12b8-5f06-49dc-8430-ddbf06d746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f69ff-909f-42f0-bcc0-b14cffdde7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5701b4b-fef7-43c7-9fb8-a39de9751fba}" ma:internalName="TaxCatchAll" ma:showField="CatchAllData" ma:web="d36f69ff-909f-42f0-bcc0-b14cffdde7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36f69ff-909f-42f0-bcc0-b14cffdde790">
      <UserInfo>
        <DisplayName>emprechtinger</DisplayName>
        <AccountId>59</AccountId>
        <AccountType/>
      </UserInfo>
    </SharedWithUsers>
    <TaxCatchAll xmlns="d36f69ff-909f-42f0-bcc0-b14cffdde790" xsi:nil="true"/>
    <lcf76f155ced4ddcb4097134ff3c332f xmlns="24b55717-dc70-4fe2-97a3-2da4595dc77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038AC5B-4E1A-430F-810F-0FADD031E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b55717-dc70-4fe2-97a3-2da4595dc770"/>
    <ds:schemaRef ds:uri="d36f69ff-909f-42f0-bcc0-b14cffdde7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734563-47DC-4510-8683-CE1FD3AA6E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F81A5B-6901-4357-B914-15C0B2E19D91}">
  <ds:schemaRefs>
    <ds:schemaRef ds:uri="http://schemas.microsoft.com/office/2006/metadata/properties"/>
    <ds:schemaRef ds:uri="http://schemas.microsoft.com/office/infopath/2007/PartnerControls"/>
    <ds:schemaRef ds:uri="d36f69ff-909f-42f0-bcc0-b14cffdde790"/>
    <ds:schemaRef ds:uri="24b55717-dc70-4fe2-97a3-2da4595dc77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9</Words>
  <Characters>5350</Characters>
  <Application>Microsoft Office Word</Application>
  <DocSecurity>0</DocSecurity>
  <Lines>44</Lines>
  <Paragraphs>12</Paragraphs>
  <ScaleCrop>false</ScaleCrop>
  <Company/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lde Sommer</dc:creator>
  <cp:keywords/>
  <dc:description/>
  <cp:lastModifiedBy>Isolde Sommer</cp:lastModifiedBy>
  <cp:revision>235</cp:revision>
  <dcterms:created xsi:type="dcterms:W3CDTF">2023-02-20T11:11:00Z</dcterms:created>
  <dcterms:modified xsi:type="dcterms:W3CDTF">2023-05-18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4A50AC40C68F48AA54E384FAB8BAC3</vt:lpwstr>
  </property>
  <property fmtid="{D5CDD505-2E9C-101B-9397-08002B2CF9AE}" pid="3" name="MediaServiceImageTags">
    <vt:lpwstr/>
  </property>
</Properties>
</file>